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aps/>
        </w:rPr>
        <w:t xml:space="preserve">Interview with doctors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DATA COLLECTION FORM</w:t>
      </w:r>
    </w:p>
    <w:p>
      <w:pPr>
        <w:pStyle w:val="Normal"/>
        <w:spacing w:before="60" w:after="60"/>
        <w:jc w:val="righ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_______________________       </w:t>
      </w:r>
    </w:p>
    <w:p>
      <w:pPr>
        <w:pStyle w:val="Normal"/>
        <w:spacing w:before="60" w:after="60"/>
        <w:ind w:left="6300" w:right="40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e</w:t>
      </w:r>
    </w:p>
    <w:p>
      <w:pPr>
        <w:pStyle w:val="Normal"/>
        <w:spacing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de</w:t>
        <w:tab/>
        <w:t xml:space="preserve">_____________________             </w:t>
      </w:r>
    </w:p>
    <w:p>
      <w:pPr>
        <w:pStyle w:val="Normal"/>
        <w:spacing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sidential location_____________________</w:t>
      </w:r>
    </w:p>
    <w:p>
      <w:pPr>
        <w:pStyle w:val="Normal"/>
        <w:spacing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120" w:after="12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540" w:leader="none"/>
          <w:tab w:val="left" w:pos="2520" w:leader="none"/>
          <w:tab w:val="left" w:pos="3780" w:leader="none"/>
          <w:tab w:val="left" w:pos="5040" w:leader="none"/>
          <w:tab w:val="left" w:pos="6300" w:leader="none"/>
          <w:tab w:val="left" w:pos="7560" w:leader="none"/>
          <w:tab w:val="left" w:pos="8460" w:leader="none"/>
        </w:tabs>
        <w:spacing w:before="120" w:after="120"/>
        <w:ind w:left="539" w:hanging="539"/>
        <w:rPr/>
      </w:pPr>
      <w:r>
        <w:rPr>
          <w:rFonts w:cs="Arial" w:ascii="Arial" w:hAnsi="Arial"/>
          <w:sz w:val="20"/>
          <w:szCs w:val="20"/>
        </w:rPr>
        <w:t>Age:</w:t>
        <w:tab/>
      </w:r>
      <w:r>
        <w:fldChar w:fldCharType="begin">
          <w:ffData>
            <w:name w:val="Check100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0" w:name="__Fieldmark__0_664509847"/>
      <w:bookmarkStart w:id="1" w:name="__Fieldmark__0_664509847"/>
      <w:bookmarkEnd w:id="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20-30</w:t>
        <w:tab/>
      </w:r>
      <w:r>
        <w:fldChar w:fldCharType="begin">
          <w:ffData>
            <w:name w:val="Check10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2" w:name="__Fieldmark__1_664509847"/>
      <w:bookmarkStart w:id="3" w:name="__Fieldmark__1_664509847"/>
      <w:bookmarkEnd w:id="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31-50</w:t>
        <w:tab/>
      </w:r>
      <w:r>
        <w:fldChar w:fldCharType="begin">
          <w:ffData>
            <w:name w:val="Check10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4" w:name="__Fieldmark__2_664509847"/>
      <w:bookmarkStart w:id="5" w:name="__Fieldmark__2_664509847"/>
      <w:bookmarkEnd w:id="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51-60</w:t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6" w:name="__Fieldmark__3_664509847"/>
      <w:bookmarkStart w:id="7" w:name="__Fieldmark__3_664509847"/>
      <w:bookmarkEnd w:id="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61+                                                     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540" w:leader="none"/>
          <w:tab w:val="left" w:pos="2520" w:leader="none"/>
          <w:tab w:val="left" w:pos="3780" w:leader="none"/>
          <w:tab w:val="left" w:pos="5040" w:leader="none"/>
          <w:tab w:val="left" w:pos="6300" w:leader="none"/>
          <w:tab w:val="left" w:pos="7560" w:leader="none"/>
          <w:tab w:val="left" w:pos="8460" w:leader="none"/>
        </w:tabs>
        <w:spacing w:before="120" w:after="120"/>
        <w:ind w:left="539" w:hanging="539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ender:</w:t>
        <w:tab/>
      </w:r>
      <w:r>
        <w:fldChar w:fldCharType="begin">
          <w:ffData>
            <w:name w:val="Check10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8" w:name="__Fieldmark__4_664509847"/>
      <w:bookmarkStart w:id="9" w:name="__Fieldmark__4_664509847"/>
      <w:bookmarkEnd w:id="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M</w:t>
        <w:tab/>
      </w:r>
      <w:r>
        <w:fldChar w:fldCharType="begin">
          <w:ffData>
            <w:name w:val="Check10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0" w:name="__Fieldmark__5_664509847"/>
      <w:bookmarkStart w:id="11" w:name="__Fieldmark__5_664509847"/>
      <w:bookmarkEnd w:id="1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F 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540" w:leader="none"/>
        </w:tabs>
        <w:spacing w:before="120" w:after="120"/>
        <w:ind w:left="539" w:hanging="539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ork level: </w:t>
        <w:tab/>
        <w:t xml:space="preserve">       </w:t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2" w:name="__Fieldmark__6_664509847"/>
      <w:bookmarkStart w:id="13" w:name="__Fieldmark__6_664509847"/>
      <w:bookmarkEnd w:id="1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FGP </w:t>
        <w:tab/>
        <w:t xml:space="preserve">   </w:t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" w:name="__Fieldmark__7_664509847"/>
      <w:bookmarkStart w:id="15" w:name="__Fieldmark__7_664509847"/>
      <w:bookmarkEnd w:id="1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Public hospital </w:t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6" w:name="__Fieldmark__8_664509847"/>
      <w:bookmarkStart w:id="17" w:name="__Fieldmark__8_664509847"/>
      <w:bookmarkEnd w:id="1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Private hospital </w:t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8" w:name="__Fieldmark__9_664509847"/>
      <w:bookmarkStart w:id="19" w:name="__Fieldmark__9_664509847"/>
      <w:bookmarkEnd w:id="1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Others  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540" w:leader="none"/>
        </w:tabs>
        <w:spacing w:before="120" w:after="120"/>
        <w:ind w:left="539" w:hanging="539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ical Role:</w:t>
        <w:tab/>
        <w:t xml:space="preserve">       </w:t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20" w:name="__Fieldmark__10_664509847"/>
      <w:bookmarkStart w:id="21" w:name="__Fieldmark__10_664509847"/>
      <w:bookmarkEnd w:id="2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G/P</w:t>
        <w:tab/>
        <w:t xml:space="preserve">   </w:t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22" w:name="__Fieldmark__11_664509847"/>
      <w:bookmarkStart w:id="23" w:name="__Fieldmark__11_664509847"/>
      <w:bookmarkEnd w:id="2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Specialist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540" w:leader="none"/>
        </w:tabs>
        <w:spacing w:before="120" w:after="120"/>
        <w:ind w:left="539" w:hanging="539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ars of work in this field: _______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540" w:leader="none"/>
        </w:tabs>
        <w:spacing w:before="60" w:after="60"/>
        <w:ind w:left="540" w:hanging="5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n prescribing antibiotics for patients with community-acquired pneumonia (CAP), what are the issues that influence your prescribing?</w:t>
        <w:tab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850"/>
        <w:gridCol w:w="851"/>
        <w:gridCol w:w="1417"/>
        <w:gridCol w:w="993"/>
        <w:gridCol w:w="1000"/>
      </w:tblGrid>
      <w:tr>
        <w:trPr>
          <w:trHeight w:val="272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expectations/dem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" w:name="__Fieldmark__12_664509847"/>
            <w:bookmarkStart w:id="25" w:name="__Fieldmark__12_664509847"/>
            <w:bookmarkEnd w:id="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" w:name="__Fieldmark__13_664509847"/>
            <w:bookmarkStart w:id="27" w:name="__Fieldmark__13_664509847"/>
            <w:bookmarkEnd w:id="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" w:name="__Fieldmark__14_664509847"/>
            <w:bookmarkStart w:id="29" w:name="__Fieldmark__14_664509847"/>
            <w:bookmarkEnd w:id="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" w:name="__Fieldmark__15_664509847"/>
            <w:bookmarkStart w:id="31" w:name="__Fieldmark__15_664509847"/>
            <w:bookmarkEnd w:id="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" w:name="__Fieldmark__16_664509847"/>
            <w:bookmarkStart w:id="33" w:name="__Fieldmark__16_664509847"/>
            <w:bookmarkEnd w:id="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sential drug list with 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ind w:left="9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imburse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" w:name="__Fieldmark__17_664509847"/>
            <w:bookmarkStart w:id="35" w:name="__Fieldmark__17_664509847"/>
            <w:bookmarkEnd w:id="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" w:name="__Fieldmark__18_664509847"/>
            <w:bookmarkStart w:id="37" w:name="__Fieldmark__18_664509847"/>
            <w:bookmarkEnd w:id="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" w:name="__Fieldmark__19_664509847"/>
            <w:bookmarkStart w:id="39" w:name="__Fieldmark__19_664509847"/>
            <w:bookmarkEnd w:id="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" w:name="__Fieldmark__20_664509847"/>
            <w:bookmarkStart w:id="41" w:name="__Fieldmark__20_664509847"/>
            <w:bookmarkEnd w:id="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" w:name="__Fieldmark__21_664509847"/>
            <w:bookmarkStart w:id="43" w:name="__Fieldmark__21_664509847"/>
            <w:bookmarkEnd w:id="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company inform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" w:name="__Fieldmark__22_664509847"/>
            <w:bookmarkStart w:id="45" w:name="__Fieldmark__22_664509847"/>
            <w:bookmarkEnd w:id="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" w:name="__Fieldmark__23_664509847"/>
            <w:bookmarkStart w:id="47" w:name="__Fieldmark__23_664509847"/>
            <w:bookmarkEnd w:id="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" w:name="__Fieldmark__24_664509847"/>
            <w:bookmarkStart w:id="49" w:name="__Fieldmark__24_664509847"/>
            <w:bookmarkEnd w:id="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" w:name="__Fieldmark__25_664509847"/>
            <w:bookmarkStart w:id="51" w:name="__Fieldmark__25_664509847"/>
            <w:bookmarkEnd w:id="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" w:name="__Fieldmark__26_664509847"/>
            <w:bookmarkStart w:id="53" w:name="__Fieldmark__26_664509847"/>
            <w:bookmarkEnd w:id="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company representative visi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" w:name="__Fieldmark__27_664509847"/>
            <w:bookmarkStart w:id="55" w:name="__Fieldmark__27_664509847"/>
            <w:bookmarkEnd w:id="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" w:name="__Fieldmark__28_664509847"/>
            <w:bookmarkStart w:id="57" w:name="__Fieldmark__28_664509847"/>
            <w:bookmarkEnd w:id="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" w:name="__Fieldmark__29_664509847"/>
            <w:bookmarkStart w:id="59" w:name="__Fieldmark__29_664509847"/>
            <w:bookmarkEnd w:id="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" w:name="__Fieldmark__30_664509847"/>
            <w:bookmarkStart w:id="61" w:name="__Fieldmark__30_664509847"/>
            <w:bookmarkEnd w:id="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" w:name="__Fieldmark__31_664509847"/>
            <w:bookmarkStart w:id="63" w:name="__Fieldmark__31_664509847"/>
            <w:bookmarkEnd w:id="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guidelines for CAP</w:t>
              <w:tab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" w:name="__Fieldmark__32_664509847"/>
            <w:bookmarkStart w:id="65" w:name="__Fieldmark__32_664509847"/>
            <w:bookmarkEnd w:id="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" w:name="__Fieldmark__33_664509847"/>
            <w:bookmarkStart w:id="67" w:name="__Fieldmark__33_664509847"/>
            <w:bookmarkEnd w:id="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" w:name="__Fieldmark__34_664509847"/>
            <w:bookmarkStart w:id="69" w:name="__Fieldmark__34_664509847"/>
            <w:bookmarkEnd w:id="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" w:name="__Fieldmark__35_664509847"/>
            <w:bookmarkStart w:id="71" w:name="__Fieldmark__35_664509847"/>
            <w:bookmarkEnd w:id="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" w:name="__Fieldmark__36_664509847"/>
            <w:bookmarkStart w:id="73" w:name="__Fieldmark__36_664509847"/>
            <w:bookmarkEnd w:id="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from CPD programs/ 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ind w:left="360" w:firstLine="5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nars</w:t>
              <w:tab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" w:name="__Fieldmark__37_664509847"/>
            <w:bookmarkStart w:id="75" w:name="__Fieldmark__37_664509847"/>
            <w:bookmarkEnd w:id="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" w:name="__Fieldmark__38_664509847"/>
            <w:bookmarkStart w:id="77" w:name="__Fieldmark__38_664509847"/>
            <w:bookmarkEnd w:id="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" w:name="__Fieldmark__39_664509847"/>
            <w:bookmarkStart w:id="79" w:name="__Fieldmark__39_664509847"/>
            <w:bookmarkEnd w:id="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" w:name="__Fieldmark__40_664509847"/>
            <w:bookmarkStart w:id="81" w:name="__Fieldmark__40_664509847"/>
            <w:bookmarkEnd w:id="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" w:name="__Fieldmark__41_664509847"/>
            <w:bookmarkStart w:id="83" w:name="__Fieldmark__41_664509847"/>
            <w:bookmarkEnd w:id="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ihood of adverse effects</w:t>
              <w:tab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" w:name="__Fieldmark__42_664509847"/>
            <w:bookmarkStart w:id="85" w:name="__Fieldmark__42_664509847"/>
            <w:bookmarkEnd w:id="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" w:name="__Fieldmark__43_664509847"/>
            <w:bookmarkStart w:id="87" w:name="__Fieldmark__43_664509847"/>
            <w:bookmarkEnd w:id="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" w:name="__Fieldmark__44_664509847"/>
            <w:bookmarkStart w:id="89" w:name="__Fieldmark__44_664509847"/>
            <w:bookmarkEnd w:id="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" w:name="__Fieldmark__45_664509847"/>
            <w:bookmarkStart w:id="91" w:name="__Fieldmark__45_664509847"/>
            <w:bookmarkEnd w:id="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" w:name="__Fieldmark__46_664509847"/>
            <w:bookmarkStart w:id="93" w:name="__Fieldmark__46_664509847"/>
            <w:bookmarkEnd w:id="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al antibiotic sensitivity da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" w:name="__Fieldmark__47_664509847"/>
            <w:bookmarkStart w:id="95" w:name="__Fieldmark__47_664509847"/>
            <w:bookmarkEnd w:id="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" w:name="__Fieldmark__48_664509847"/>
            <w:bookmarkStart w:id="97" w:name="__Fieldmark__48_664509847"/>
            <w:bookmarkEnd w:id="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8" w:name="__Fieldmark__49_664509847"/>
            <w:bookmarkStart w:id="99" w:name="__Fieldmark__49_664509847"/>
            <w:bookmarkEnd w:id="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0" w:name="__Fieldmark__50_664509847"/>
            <w:bookmarkStart w:id="101" w:name="__Fieldmark__50_664509847"/>
            <w:bookmarkEnd w:id="1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2" w:name="__Fieldmark__51_664509847"/>
            <w:bookmarkStart w:id="103" w:name="__Fieldmark__51_664509847"/>
            <w:bookmarkEnd w:id="1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antibiotic sensitivity da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4" w:name="__Fieldmark__52_664509847"/>
            <w:bookmarkStart w:id="105" w:name="__Fieldmark__52_664509847"/>
            <w:bookmarkEnd w:id="1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6" w:name="__Fieldmark__53_664509847"/>
            <w:bookmarkStart w:id="107" w:name="__Fieldmark__53_664509847"/>
            <w:bookmarkEnd w:id="1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8" w:name="__Fieldmark__54_664509847"/>
            <w:bookmarkStart w:id="109" w:name="__Fieldmark__54_664509847"/>
            <w:bookmarkEnd w:id="1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0" w:name="__Fieldmark__55_664509847"/>
            <w:bookmarkStart w:id="111" w:name="__Fieldmark__55_664509847"/>
            <w:bookmarkEnd w:id="1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2" w:name="__Fieldmark__56_664509847"/>
            <w:bookmarkStart w:id="113" w:name="__Fieldmark__56_664509847"/>
            <w:bookmarkEnd w:id="1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ournals, publications, articl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4" w:name="__Fieldmark__57_664509847"/>
            <w:bookmarkStart w:id="115" w:name="__Fieldmark__57_664509847"/>
            <w:bookmarkEnd w:id="1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6" w:name="__Fieldmark__58_664509847"/>
            <w:bookmarkStart w:id="117" w:name="__Fieldmark__58_664509847"/>
            <w:bookmarkEnd w:id="1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8" w:name="__Fieldmark__59_664509847"/>
            <w:bookmarkStart w:id="119" w:name="__Fieldmark__59_664509847"/>
            <w:bookmarkEnd w:id="1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0" w:name="__Fieldmark__60_664509847"/>
            <w:bookmarkStart w:id="121" w:name="__Fieldmark__60_664509847"/>
            <w:bookmarkEnd w:id="1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2" w:name="__Fieldmark__61_664509847"/>
            <w:bookmarkStart w:id="123" w:name="__Fieldmark__61_664509847"/>
            <w:bookmarkEnd w:id="1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luence of peers, fellow GP’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4" w:name="__Fieldmark__62_664509847"/>
            <w:bookmarkStart w:id="125" w:name="__Fieldmark__62_664509847"/>
            <w:bookmarkEnd w:id="1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6" w:name="__Fieldmark__63_664509847"/>
            <w:bookmarkStart w:id="127" w:name="__Fieldmark__63_664509847"/>
            <w:bookmarkEnd w:id="1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8" w:name="__Fieldmark__64_664509847"/>
            <w:bookmarkStart w:id="129" w:name="__Fieldmark__64_664509847"/>
            <w:bookmarkEnd w:id="1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0" w:name="__Fieldmark__65_664509847"/>
            <w:bookmarkStart w:id="131" w:name="__Fieldmark__65_664509847"/>
            <w:bookmarkEnd w:id="1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2" w:name="__Fieldmark__66_664509847"/>
            <w:bookmarkStart w:id="133" w:name="__Fieldmark__66_664509847"/>
            <w:bookmarkEnd w:id="1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ce of specialis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4" w:name="__Fieldmark__67_664509847"/>
            <w:bookmarkStart w:id="135" w:name="__Fieldmark__67_664509847"/>
            <w:bookmarkEnd w:id="1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6" w:name="__Fieldmark__68_664509847"/>
            <w:bookmarkStart w:id="137" w:name="__Fieldmark__68_664509847"/>
            <w:bookmarkEnd w:id="1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8" w:name="__Fieldmark__69_664509847"/>
            <w:bookmarkStart w:id="139" w:name="__Fieldmark__69_664509847"/>
            <w:bookmarkEnd w:id="1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0" w:name="__Fieldmark__70_664509847"/>
            <w:bookmarkStart w:id="141" w:name="__Fieldmark__70_664509847"/>
            <w:bookmarkEnd w:id="1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2" w:name="__Fieldmark__71_664509847"/>
            <w:bookmarkStart w:id="143" w:name="__Fieldmark__71_664509847"/>
            <w:bookmarkEnd w:id="1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onal experi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4" w:name="__Fieldmark__72_664509847"/>
            <w:bookmarkStart w:id="145" w:name="__Fieldmark__72_664509847"/>
            <w:bookmarkEnd w:id="1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6" w:name="__Fieldmark__73_664509847"/>
            <w:bookmarkStart w:id="147" w:name="__Fieldmark__73_664509847"/>
            <w:bookmarkEnd w:id="1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8" w:name="__Fieldmark__74_664509847"/>
            <w:bookmarkStart w:id="149" w:name="__Fieldmark__74_664509847"/>
            <w:bookmarkEnd w:id="1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0" w:name="__Fieldmark__75_664509847"/>
            <w:bookmarkStart w:id="151" w:name="__Fieldmark__75_664509847"/>
            <w:bookmarkEnd w:id="1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2" w:name="__Fieldmark__76_664509847"/>
            <w:bookmarkStart w:id="153" w:name="__Fieldmark__76_664509847"/>
            <w:bookmarkEnd w:id="1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32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about previous use of 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ind w:left="90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antibiotics obtained from a pharmacy by the pati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4" w:name="__Fieldmark__77_664509847"/>
            <w:bookmarkStart w:id="155" w:name="__Fieldmark__77_664509847"/>
            <w:bookmarkEnd w:id="1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6" w:name="__Fieldmark__78_664509847"/>
            <w:bookmarkStart w:id="157" w:name="__Fieldmark__78_664509847"/>
            <w:bookmarkEnd w:id="1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8" w:name="__Fieldmark__79_664509847"/>
            <w:bookmarkStart w:id="159" w:name="__Fieldmark__79_664509847"/>
            <w:bookmarkEnd w:id="1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0" w:name="__Fieldmark__80_664509847"/>
            <w:bookmarkStart w:id="161" w:name="__Fieldmark__80_664509847"/>
            <w:bookmarkEnd w:id="1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2" w:name="__Fieldmark__81_664509847"/>
            <w:bookmarkStart w:id="163" w:name="__Fieldmark__81_664509847"/>
            <w:bookmarkEnd w:id="1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availabil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4" w:name="__Fieldmark__82_664509847"/>
            <w:bookmarkStart w:id="165" w:name="__Fieldmark__82_664509847"/>
            <w:bookmarkEnd w:id="1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6" w:name="__Fieldmark__83_664509847"/>
            <w:bookmarkStart w:id="167" w:name="__Fieldmark__83_664509847"/>
            <w:bookmarkEnd w:id="1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8" w:name="__Fieldmark__84_664509847"/>
            <w:bookmarkStart w:id="169" w:name="__Fieldmark__84_664509847"/>
            <w:bookmarkEnd w:id="1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0" w:name="__Fieldmark__85_664509847"/>
            <w:bookmarkStart w:id="171" w:name="__Fieldmark__85_664509847"/>
            <w:bookmarkEnd w:id="1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2" w:name="__Fieldmark__86_664509847"/>
            <w:bookmarkStart w:id="173" w:name="__Fieldmark__86_664509847"/>
            <w:bookmarkEnd w:id="1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Affordability of medications fo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ind w:firstLine="9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4" w:name="__Fieldmark__87_664509847"/>
            <w:bookmarkStart w:id="175" w:name="__Fieldmark__87_664509847"/>
            <w:bookmarkEnd w:id="1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6" w:name="__Fieldmark__88_664509847"/>
            <w:bookmarkStart w:id="177" w:name="__Fieldmark__88_664509847"/>
            <w:bookmarkEnd w:id="1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8" w:name="__Fieldmark__89_664509847"/>
            <w:bookmarkStart w:id="179" w:name="__Fieldmark__89_664509847"/>
            <w:bookmarkEnd w:id="1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0" w:name="__Fieldmark__90_664509847"/>
            <w:bookmarkStart w:id="181" w:name="__Fieldmark__90_664509847"/>
            <w:bookmarkEnd w:id="1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2" w:name="__Fieldmark__91_664509847"/>
            <w:bookmarkStart w:id="183" w:name="__Fieldmark__91_664509847"/>
            <w:bookmarkEnd w:id="1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ind w:left="900" w:hanging="540"/>
              <w:rPr/>
            </w:pPr>
            <w:r>
              <w:rPr>
                <w:rFonts w:cs="Arial" w:ascii="Arial" w:hAnsi="Arial"/>
                <w:sz w:val="20"/>
                <w:szCs w:val="20"/>
              </w:rPr>
              <w:t>Broad spectrum of antibiotic activity are the best op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4" w:name="__Fieldmark__92_664509847"/>
            <w:bookmarkStart w:id="185" w:name="__Fieldmark__92_664509847"/>
            <w:bookmarkEnd w:id="1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6" w:name="__Fieldmark__93_664509847"/>
            <w:bookmarkStart w:id="187" w:name="__Fieldmark__93_664509847"/>
            <w:bookmarkEnd w:id="1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8" w:name="__Fieldmark__94_664509847"/>
            <w:bookmarkStart w:id="189" w:name="__Fieldmark__94_664509847"/>
            <w:bookmarkEnd w:id="1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0" w:name="__Fieldmark__95_664509847"/>
            <w:bookmarkStart w:id="191" w:name="__Fieldmark__95_664509847"/>
            <w:bookmarkEnd w:id="1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2" w:name="__Fieldmark__96_664509847"/>
            <w:bookmarkStart w:id="193" w:name="__Fieldmark__96_664509847"/>
            <w:bookmarkEnd w:id="1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ference for recently marketed 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ind w:firstLine="9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t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4" w:name="__Fieldmark__97_664509847"/>
            <w:bookmarkStart w:id="195" w:name="__Fieldmark__97_664509847"/>
            <w:bookmarkEnd w:id="1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6" w:name="__Fieldmark__98_664509847"/>
            <w:bookmarkStart w:id="197" w:name="__Fieldmark__98_664509847"/>
            <w:bookmarkEnd w:id="1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8" w:name="__Fieldmark__99_664509847"/>
            <w:bookmarkStart w:id="199" w:name="__Fieldmark__99_664509847"/>
            <w:bookmarkEnd w:id="1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0" w:name="__Fieldmark__100_664509847"/>
            <w:bookmarkStart w:id="201" w:name="__Fieldmark__100_664509847"/>
            <w:bookmarkEnd w:id="2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2" w:name="__Fieldmark__101_664509847"/>
            <w:bookmarkStart w:id="203" w:name="__Fieldmark__101_664509847"/>
            <w:bookmarkEnd w:id="2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vernment monitoring of 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ind w:firstLine="9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crib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4" w:name="__Fieldmark__102_664509847"/>
            <w:bookmarkStart w:id="205" w:name="__Fieldmark__102_664509847"/>
            <w:bookmarkEnd w:id="2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6" w:name="__Fieldmark__103_664509847"/>
            <w:bookmarkStart w:id="207" w:name="__Fieldmark__103_664509847"/>
            <w:bookmarkEnd w:id="2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8" w:name="__Fieldmark__104_664509847"/>
            <w:bookmarkStart w:id="209" w:name="__Fieldmark__104_664509847"/>
            <w:bookmarkEnd w:id="2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0" w:name="__Fieldmark__105_664509847"/>
            <w:bookmarkStart w:id="211" w:name="__Fieldmark__105_664509847"/>
            <w:bookmarkEnd w:id="2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2" w:name="__Fieldmark__106_664509847"/>
            <w:bookmarkStart w:id="213" w:name="__Fieldmark__106_664509847"/>
            <w:bookmarkEnd w:id="2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eing charged for litig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4" w:name="__Fieldmark__107_664509847"/>
            <w:bookmarkStart w:id="215" w:name="__Fieldmark__107_664509847"/>
            <w:bookmarkEnd w:id="2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6" w:name="__Fieldmark__108_664509847"/>
            <w:bookmarkStart w:id="217" w:name="__Fieldmark__108_664509847"/>
            <w:bookmarkEnd w:id="2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8" w:name="__Fieldmark__109_664509847"/>
            <w:bookmarkStart w:id="219" w:name="__Fieldmark__109_664509847"/>
            <w:bookmarkEnd w:id="2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0" w:name="__Fieldmark__110_664509847"/>
            <w:bookmarkStart w:id="221" w:name="__Fieldmark__110_664509847"/>
            <w:bookmarkEnd w:id="2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2" w:name="__Fieldmark__111_664509847"/>
            <w:bookmarkStart w:id="223" w:name="__Fieldmark__111_664509847"/>
            <w:bookmarkEnd w:id="2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1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centives from pharmaceutical 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ind w:firstLine="9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n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4" w:name="__Fieldmark__112_664509847"/>
            <w:bookmarkStart w:id="225" w:name="__Fieldmark__112_664509847"/>
            <w:bookmarkEnd w:id="2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6" w:name="__Fieldmark__113_664509847"/>
            <w:bookmarkStart w:id="227" w:name="__Fieldmark__113_664509847"/>
            <w:bookmarkEnd w:id="2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8" w:name="__Fieldmark__114_664509847"/>
            <w:bookmarkStart w:id="229" w:name="__Fieldmark__114_664509847"/>
            <w:bookmarkEnd w:id="2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0" w:name="__Fieldmark__115_664509847"/>
            <w:bookmarkStart w:id="231" w:name="__Fieldmark__115_664509847"/>
            <w:bookmarkEnd w:id="2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2" w:name="__Fieldmark__116_664509847"/>
            <w:bookmarkStart w:id="233" w:name="__Fieldmark__116_664509847"/>
            <w:bookmarkEnd w:id="2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540" w:leader="none"/>
        </w:tabs>
        <w:spacing w:before="60" w:after="60"/>
        <w:ind w:left="540" w:hanging="5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n prescribing a particular dosage form for the treatment of CAP, what issues influence that choice?</w:t>
        <w:tab/>
        <w:tab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900"/>
        <w:gridCol w:w="900"/>
        <w:gridCol w:w="1440"/>
        <w:gridCol w:w="1080"/>
        <w:gridCol w:w="1080"/>
      </w:tblGrid>
      <w:tr>
        <w:trPr>
          <w:trHeight w:val="627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>
          <w:trHeight w:val="594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jections are more effective than 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ind w:firstLine="90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administr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4" w:name="__Fieldmark__117_664509847"/>
            <w:bookmarkStart w:id="235" w:name="__Fieldmark__117_664509847"/>
            <w:bookmarkEnd w:id="2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6" w:name="__Fieldmark__118_664509847"/>
            <w:bookmarkStart w:id="237" w:name="__Fieldmark__118_664509847"/>
            <w:bookmarkEnd w:id="2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8" w:name="__Fieldmark__119_664509847"/>
            <w:bookmarkStart w:id="239" w:name="__Fieldmark__119_664509847"/>
            <w:bookmarkEnd w:id="2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0" w:name="__Fieldmark__120_664509847"/>
            <w:bookmarkStart w:id="241" w:name="__Fieldmark__120_664509847"/>
            <w:bookmarkEnd w:id="2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2" w:name="__Fieldmark__121_664509847"/>
            <w:bookmarkStart w:id="243" w:name="__Fieldmark__121_664509847"/>
            <w:bookmarkEnd w:id="2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5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ind w:left="900" w:hanging="5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prefer an oral medication rather than treatment with injec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4" w:name="__Fieldmark__122_664509847"/>
            <w:bookmarkStart w:id="245" w:name="__Fieldmark__122_664509847"/>
            <w:bookmarkEnd w:id="2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6" w:name="__Fieldmark__123_664509847"/>
            <w:bookmarkStart w:id="247" w:name="__Fieldmark__123_664509847"/>
            <w:bookmarkEnd w:id="2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8" w:name="__Fieldmark__124_664509847"/>
            <w:bookmarkStart w:id="249" w:name="__Fieldmark__124_664509847"/>
            <w:bookmarkEnd w:id="2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0" w:name="__Fieldmark__125_664509847"/>
            <w:bookmarkStart w:id="251" w:name="__Fieldmark__125_664509847"/>
            <w:bookmarkEnd w:id="2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2" w:name="__Fieldmark__126_664509847"/>
            <w:bookmarkStart w:id="253" w:name="__Fieldmark__126_664509847"/>
            <w:bookmarkEnd w:id="2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05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0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medication product quality is 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900" w:leader="none"/>
              </w:tabs>
              <w:spacing w:before="0" w:after="48"/>
              <w:ind w:left="90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better in an injection rather than tablet or capsu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4" w:name="__Fieldmark__127_664509847"/>
            <w:bookmarkStart w:id="255" w:name="__Fieldmark__127_664509847"/>
            <w:bookmarkEnd w:id="2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6" w:name="__Fieldmark__128_664509847"/>
            <w:bookmarkStart w:id="257" w:name="__Fieldmark__128_664509847"/>
            <w:bookmarkEnd w:id="2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8" w:name="__Fieldmark__129_664509847"/>
            <w:bookmarkStart w:id="259" w:name="__Fieldmark__129_664509847"/>
            <w:bookmarkEnd w:id="2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0" w:name="__Fieldmark__130_664509847"/>
            <w:bookmarkStart w:id="261" w:name="__Fieldmark__130_664509847"/>
            <w:bookmarkEnd w:id="2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2" w:name="__Fieldmark__131_664509847"/>
            <w:bookmarkStart w:id="263" w:name="__Fieldmark__131_664509847"/>
            <w:bookmarkEnd w:id="2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94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ind w:left="900" w:hanging="540"/>
              <w:rPr/>
            </w:pPr>
            <w:r>
              <w:rPr>
                <w:rFonts w:cs="Arial" w:ascii="Arial" w:hAnsi="Arial"/>
                <w:sz w:val="20"/>
                <w:szCs w:val="20"/>
              </w:rPr>
              <w:t>Adverse effects are less likely with an oral than injection 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4" w:name="__Fieldmark__132_664509847"/>
            <w:bookmarkStart w:id="265" w:name="__Fieldmark__132_664509847"/>
            <w:bookmarkEnd w:id="2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6" w:name="__Fieldmark__133_664509847"/>
            <w:bookmarkStart w:id="267" w:name="__Fieldmark__133_664509847"/>
            <w:bookmarkEnd w:id="2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8" w:name="__Fieldmark__134_664509847"/>
            <w:bookmarkStart w:id="269" w:name="__Fieldmark__134_664509847"/>
            <w:bookmarkEnd w:id="2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0" w:name="__Fieldmark__135_664509847"/>
            <w:bookmarkStart w:id="271" w:name="__Fieldmark__135_664509847"/>
            <w:bookmarkEnd w:id="2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2" w:name="__Fieldmark__136_664509847"/>
            <w:bookmarkStart w:id="273" w:name="__Fieldmark__136_664509847"/>
            <w:bookmarkEnd w:id="2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9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903" w:leader="none"/>
              </w:tabs>
              <w:spacing w:before="48" w:after="48"/>
              <w:ind w:left="903" w:hanging="5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treatment with oral medications is a more costly form of treatment than an injection including the cost of syringes, needles and the administr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4" w:name="__Fieldmark__137_664509847"/>
            <w:bookmarkStart w:id="275" w:name="__Fieldmark__137_664509847"/>
            <w:bookmarkEnd w:id="2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6" w:name="__Fieldmark__138_664509847"/>
            <w:bookmarkStart w:id="277" w:name="__Fieldmark__138_664509847"/>
            <w:bookmarkEnd w:id="2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8" w:name="__Fieldmark__139_664509847"/>
            <w:bookmarkStart w:id="279" w:name="__Fieldmark__139_664509847"/>
            <w:bookmarkEnd w:id="2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0" w:name="__Fieldmark__140_664509847"/>
            <w:bookmarkStart w:id="281" w:name="__Fieldmark__140_664509847"/>
            <w:bookmarkEnd w:id="2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2" w:name="__Fieldmark__141_664509847"/>
            <w:bookmarkStart w:id="283" w:name="__Fieldmark__141_664509847"/>
            <w:bookmarkEnd w:id="2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94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re repeat visits to the 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ind w:left="90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/clinic are caused by injec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4" w:name="__Fieldmark__142_664509847"/>
            <w:bookmarkStart w:id="285" w:name="__Fieldmark__142_664509847"/>
            <w:bookmarkEnd w:id="2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6" w:name="__Fieldmark__143_664509847"/>
            <w:bookmarkStart w:id="287" w:name="__Fieldmark__143_664509847"/>
            <w:bookmarkEnd w:id="2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8" w:name="__Fieldmark__144_664509847"/>
            <w:bookmarkStart w:id="289" w:name="__Fieldmark__144_664509847"/>
            <w:bookmarkEnd w:id="2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0" w:name="__Fieldmark__145_664509847"/>
            <w:bookmarkStart w:id="291" w:name="__Fieldmark__145_664509847"/>
            <w:bookmarkEnd w:id="2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2" w:name="__Fieldmark__146_664509847"/>
            <w:bookmarkStart w:id="293" w:name="__Fieldmark__146_664509847"/>
            <w:bookmarkEnd w:id="2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94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ew needles, syringes and  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single dose ampoules are     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ind w:left="72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ecessary for injec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4" w:name="__Fieldmark__147_664509847"/>
            <w:bookmarkStart w:id="295" w:name="__Fieldmark__147_664509847"/>
            <w:bookmarkEnd w:id="2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6" w:name="__Fieldmark__148_664509847"/>
            <w:bookmarkStart w:id="297" w:name="__Fieldmark__148_664509847"/>
            <w:bookmarkEnd w:id="2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8" w:name="__Fieldmark__149_664509847"/>
            <w:bookmarkStart w:id="299" w:name="__Fieldmark__149_664509847"/>
            <w:bookmarkEnd w:id="2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0" w:name="__Fieldmark__150_664509847"/>
            <w:bookmarkStart w:id="301" w:name="__Fieldmark__150_664509847"/>
            <w:bookmarkEnd w:id="3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2" w:name="__Fieldmark__151_664509847"/>
            <w:bookmarkStart w:id="303" w:name="__Fieldmark__151_664509847"/>
            <w:bookmarkEnd w:id="3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72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360" w:leader="none"/>
                <w:tab w:val="left" w:pos="903" w:leader="none"/>
              </w:tabs>
              <w:spacing w:before="48" w:after="48"/>
              <w:ind w:left="903" w:hanging="540"/>
              <w:rPr/>
            </w:pPr>
            <w:r>
              <w:rPr>
                <w:rFonts w:cs="Arial" w:ascii="Arial" w:hAnsi="Arial"/>
                <w:sz w:val="20"/>
                <w:szCs w:val="20"/>
              </w:rPr>
              <w:t>To switch from injection to oral administration during an antibiotic course for C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4" w:name="__Fieldmark__152_664509847"/>
            <w:bookmarkStart w:id="305" w:name="__Fieldmark__152_664509847"/>
            <w:bookmarkEnd w:id="3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6" w:name="__Fieldmark__153_664509847"/>
            <w:bookmarkStart w:id="307" w:name="__Fieldmark__153_664509847"/>
            <w:bookmarkEnd w:id="3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8" w:name="__Fieldmark__154_664509847"/>
            <w:bookmarkStart w:id="309" w:name="__Fieldmark__154_664509847"/>
            <w:bookmarkEnd w:id="3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0" w:name="__Fieldmark__155_664509847"/>
            <w:bookmarkStart w:id="311" w:name="__Fieldmark__155_664509847"/>
            <w:bookmarkEnd w:id="3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2" w:name="__Fieldmark__156_664509847"/>
            <w:bookmarkStart w:id="313" w:name="__Fieldmark__156_664509847"/>
            <w:bookmarkEnd w:id="3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94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ug companies promote 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ind w:left="90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injectable rather than oral medica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4" w:name="__Fieldmark__157_664509847"/>
            <w:bookmarkStart w:id="315" w:name="__Fieldmark__157_664509847"/>
            <w:bookmarkEnd w:id="3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6" w:name="__Fieldmark__158_664509847"/>
            <w:bookmarkStart w:id="317" w:name="__Fieldmark__158_664509847"/>
            <w:bookmarkEnd w:id="3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8" w:name="__Fieldmark__159_664509847"/>
            <w:bookmarkStart w:id="319" w:name="__Fieldmark__159_664509847"/>
            <w:bookmarkEnd w:id="3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0" w:name="__Fieldmark__160_664509847"/>
            <w:bookmarkStart w:id="321" w:name="__Fieldmark__160_664509847"/>
            <w:bookmarkEnd w:id="3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2" w:name="__Fieldmark__161_664509847"/>
            <w:bookmarkStart w:id="323" w:name="__Fieldmark__161_664509847"/>
            <w:bookmarkEnd w:id="3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94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ind w:left="903" w:hanging="5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s are chosen to provide better patient complia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4" w:name="__Fieldmark__162_664509847"/>
            <w:bookmarkStart w:id="325" w:name="__Fieldmark__162_664509847"/>
            <w:bookmarkEnd w:id="3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6" w:name="__Fieldmark__163_664509847"/>
            <w:bookmarkStart w:id="327" w:name="__Fieldmark__163_664509847"/>
            <w:bookmarkEnd w:id="3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8" w:name="__Fieldmark__164_664509847"/>
            <w:bookmarkStart w:id="329" w:name="__Fieldmark__164_664509847"/>
            <w:bookmarkEnd w:id="3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0" w:name="__Fieldmark__165_664509847"/>
            <w:bookmarkStart w:id="331" w:name="__Fieldmark__165_664509847"/>
            <w:bookmarkEnd w:id="3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2" w:name="__Fieldmark__166_664509847"/>
            <w:bookmarkStart w:id="333" w:name="__Fieldmark__166_664509847"/>
            <w:bookmarkEnd w:id="3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94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ind w:left="900" w:hanging="540"/>
              <w:rPr/>
            </w:pPr>
            <w:r>
              <w:rPr>
                <w:rFonts w:cs="Arial" w:ascii="Arial" w:hAnsi="Arial"/>
                <w:sz w:val="20"/>
                <w:szCs w:val="20"/>
              </w:rPr>
              <w:t>Your medical training promoted the use of injections rather than oral medi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4" w:name="__Fieldmark__167_664509847"/>
            <w:bookmarkStart w:id="335" w:name="__Fieldmark__167_664509847"/>
            <w:bookmarkEnd w:id="3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6" w:name="__Fieldmark__168_664509847"/>
            <w:bookmarkStart w:id="337" w:name="__Fieldmark__168_664509847"/>
            <w:bookmarkEnd w:id="3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8" w:name="__Fieldmark__169_664509847"/>
            <w:bookmarkStart w:id="339" w:name="__Fieldmark__169_664509847"/>
            <w:bookmarkEnd w:id="3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0" w:name="__Fieldmark__170_664509847"/>
            <w:bookmarkStart w:id="341" w:name="__Fieldmark__170_664509847"/>
            <w:bookmarkEnd w:id="3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2" w:name="__Fieldmark__171_664509847"/>
            <w:bookmarkStart w:id="343" w:name="__Fieldmark__171_664509847"/>
            <w:bookmarkEnd w:id="3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50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ind w:left="900" w:hanging="5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everity of CAP influences the prescribing of injec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4" w:name="__Fieldmark__172_664509847"/>
            <w:bookmarkStart w:id="345" w:name="__Fieldmark__172_664509847"/>
            <w:bookmarkEnd w:id="3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6" w:name="__Fieldmark__173_664509847"/>
            <w:bookmarkStart w:id="347" w:name="__Fieldmark__173_664509847"/>
            <w:bookmarkEnd w:id="3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8" w:name="__Fieldmark__174_664509847"/>
            <w:bookmarkStart w:id="349" w:name="__Fieldmark__174_664509847"/>
            <w:bookmarkEnd w:id="3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0" w:name="__Fieldmark__175_664509847"/>
            <w:bookmarkStart w:id="351" w:name="__Fieldmark__175_664509847"/>
            <w:bookmarkEnd w:id="3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2" w:name="__Fieldmark__176_664509847"/>
            <w:bookmarkStart w:id="353" w:name="__Fieldmark__176_664509847"/>
            <w:bookmarkEnd w:id="3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50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ind w:left="900" w:hanging="5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tient demographic characteristics have an influence on the prescribing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4" w:name="__Fieldmark__177_664509847"/>
            <w:bookmarkStart w:id="355" w:name="__Fieldmark__177_664509847"/>
            <w:bookmarkEnd w:id="3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6" w:name="__Fieldmark__178_664509847"/>
            <w:bookmarkStart w:id="357" w:name="__Fieldmark__178_664509847"/>
            <w:bookmarkEnd w:id="3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8" w:name="__Fieldmark__179_664509847"/>
            <w:bookmarkStart w:id="359" w:name="__Fieldmark__179_664509847"/>
            <w:bookmarkEnd w:id="3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0" w:name="__Fieldmark__180_664509847"/>
            <w:bookmarkStart w:id="361" w:name="__Fieldmark__180_664509847"/>
            <w:bookmarkEnd w:id="3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2" w:name="__Fieldmark__181_664509847"/>
            <w:bookmarkStart w:id="363" w:name="__Fieldmark__181_664509847"/>
            <w:bookmarkEnd w:id="3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ind w:left="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360" w:leader="none"/>
          <w:tab w:val="left" w:pos="900" w:leader="none"/>
        </w:tabs>
        <w:spacing w:before="48" w:after="4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60" w:leader="none"/>
          <w:tab w:val="left" w:pos="900" w:leader="none"/>
        </w:tabs>
        <w:spacing w:before="48" w:after="48"/>
        <w:rPr/>
      </w:pPr>
      <w:r>
        <w:rPr>
          <w:rFonts w:cs="Arial" w:ascii="Arial" w:hAnsi="Arial"/>
          <w:sz w:val="20"/>
          <w:szCs w:val="20"/>
        </w:rPr>
        <w:t xml:space="preserve">The normal duration of prescribing antibiotics for CAP by injection is: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>
          <w:rFonts w:ascii="Arial" w:hAnsi="Arial" w:cs="Arial"/>
          <w:sz w:val="20"/>
          <w:szCs w:val="20"/>
        </w:rPr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64" w:name="__Fieldmark__182_664509847"/>
      <w:bookmarkStart w:id="365" w:name="__Fieldmark__182_664509847"/>
      <w:bookmarkEnd w:id="36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≤3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66" w:name="__Fieldmark__183_664509847"/>
      <w:bookmarkStart w:id="367" w:name="__Fieldmark__183_664509847"/>
      <w:bookmarkEnd w:id="36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4-5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68" w:name="__Fieldmark__184_664509847"/>
      <w:bookmarkStart w:id="369" w:name="__Fieldmark__184_664509847"/>
      <w:bookmarkEnd w:id="36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&gt; 5 days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60" w:leader="none"/>
          <w:tab w:val="left" w:pos="900" w:leader="none"/>
        </w:tabs>
        <w:spacing w:before="48" w:after="48"/>
        <w:rPr/>
      </w:pPr>
      <w:r>
        <w:rPr>
          <w:rFonts w:cs="Arial" w:ascii="Arial" w:hAnsi="Arial"/>
          <w:sz w:val="20"/>
          <w:szCs w:val="20"/>
        </w:rPr>
        <w:t xml:space="preserve">The normal duration of prescribing antibiotics for CAP orally is: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70" w:name="__Fieldmark__185_664509847"/>
      <w:bookmarkStart w:id="371" w:name="__Fieldmark__185_664509847"/>
      <w:bookmarkEnd w:id="37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≤ 3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72" w:name="__Fieldmark__186_664509847"/>
      <w:bookmarkStart w:id="373" w:name="__Fieldmark__186_664509847"/>
      <w:bookmarkEnd w:id="37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4-5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74" w:name="__Fieldmark__187_664509847"/>
      <w:bookmarkStart w:id="375" w:name="__Fieldmark__187_664509847"/>
      <w:bookmarkEnd w:id="37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&gt; 5 days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firstLine="4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60" w:leader="none"/>
          <w:tab w:val="left" w:pos="900" w:leader="none"/>
        </w:tabs>
        <w:spacing w:before="48" w:after="48"/>
        <w:ind w:left="900" w:hanging="540"/>
        <w:rPr/>
      </w:pPr>
      <w:r>
        <w:rPr>
          <w:rFonts w:cs="Arial" w:ascii="Arial" w:hAnsi="Arial"/>
          <w:sz w:val="20"/>
          <w:szCs w:val="20"/>
        </w:rPr>
        <w:t>If you switch a patient with CAP from injection to oral when do you recommend that the oral dosage starts: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>
          <w:rFonts w:ascii="Arial" w:hAnsi="Arial" w:cs="Arial"/>
          <w:sz w:val="20"/>
          <w:szCs w:val="20"/>
        </w:rPr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76" w:name="__Fieldmark__188_664509847"/>
      <w:bookmarkStart w:id="377" w:name="__Fieldmark__188_664509847"/>
      <w:bookmarkEnd w:id="37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≤ 24 hour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78" w:name="__Fieldmark__189_664509847"/>
      <w:bookmarkStart w:id="379" w:name="__Fieldmark__189_664509847"/>
      <w:bookmarkEnd w:id="37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2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80" w:name="__Fieldmark__190_664509847"/>
      <w:bookmarkStart w:id="381" w:name="__Fieldmark__190_664509847"/>
      <w:bookmarkEnd w:id="38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3-5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82" w:name="__Fieldmark__191_664509847"/>
      <w:bookmarkStart w:id="383" w:name="__Fieldmark__191_664509847"/>
      <w:bookmarkEnd w:id="38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&gt; 5 days after the initial treatment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80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 you find the Mongolian treatment guidelines for CAP appropriate? </w:t>
      </w:r>
    </w:p>
    <w:p>
      <w:pPr>
        <w:pStyle w:val="Normal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1440" w:hanging="0"/>
        <w:rPr>
          <w:rFonts w:ascii="Arial" w:hAnsi="Arial" w:cs="Arial"/>
          <w:sz w:val="20"/>
          <w:szCs w:val="20"/>
        </w:rPr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84" w:name="__Fieldmark__192_664509847"/>
      <w:bookmarkStart w:id="385" w:name="__Fieldmark__192_664509847"/>
      <w:bookmarkEnd w:id="38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</w:t>
        <w:tab/>
        <w:tab/>
        <w:tab/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86" w:name="__Fieldmark__193_664509847"/>
      <w:bookmarkStart w:id="387" w:name="__Fieldmark__193_664509847"/>
      <w:bookmarkEnd w:id="38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 </w:t>
        <w:tab/>
        <w:tab/>
        <w:tab/>
        <w:tab/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388" w:name="__Fieldmark__194_664509847"/>
      <w:bookmarkStart w:id="389" w:name="__Fieldmark__194_664509847"/>
      <w:bookmarkEnd w:id="38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Don’t know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prescribe more than one antibiotic for CAP at the same time?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080"/>
        <w:gridCol w:w="900"/>
        <w:gridCol w:w="1284"/>
        <w:gridCol w:w="978"/>
        <w:gridCol w:w="906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0" w:name="__Fieldmark__195_664509847"/>
            <w:bookmarkStart w:id="391" w:name="__Fieldmark__195_664509847"/>
            <w:bookmarkEnd w:id="3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2" w:name="__Fieldmark__196_664509847"/>
            <w:bookmarkStart w:id="393" w:name="__Fieldmark__196_664509847"/>
            <w:bookmarkEnd w:id="3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4" w:name="__Fieldmark__197_664509847"/>
            <w:bookmarkStart w:id="395" w:name="__Fieldmark__197_664509847"/>
            <w:bookmarkEnd w:id="3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6" w:name="__Fieldmark__198_664509847"/>
            <w:bookmarkStart w:id="397" w:name="__Fieldmark__198_664509847"/>
            <w:bookmarkEnd w:id="3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8" w:name="__Fieldmark__199_664509847"/>
            <w:bookmarkStart w:id="399" w:name="__Fieldmark__199_664509847"/>
            <w:bookmarkEnd w:id="3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often do you have to change the antibiotic as the first one did not work?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080"/>
        <w:gridCol w:w="900"/>
        <w:gridCol w:w="1284"/>
        <w:gridCol w:w="978"/>
        <w:gridCol w:w="906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0" w:name="__Fieldmark__200_664509847"/>
            <w:bookmarkStart w:id="401" w:name="__Fieldmark__200_664509847"/>
            <w:bookmarkEnd w:id="4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2" w:name="__Fieldmark__201_664509847"/>
            <w:bookmarkStart w:id="403" w:name="__Fieldmark__201_664509847"/>
            <w:bookmarkEnd w:id="4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4" w:name="__Fieldmark__202_664509847"/>
            <w:bookmarkStart w:id="405" w:name="__Fieldmark__202_664509847"/>
            <w:bookmarkEnd w:id="4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6" w:name="__Fieldmark__203_664509847"/>
            <w:bookmarkStart w:id="407" w:name="__Fieldmark__203_664509847"/>
            <w:bookmarkEnd w:id="4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8" w:name="__Fieldmark__204_664509847"/>
            <w:bookmarkStart w:id="409" w:name="__Fieldmark__204_664509847"/>
            <w:bookmarkEnd w:id="4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540" w:leader="none"/>
          <w:tab w:val="left" w:pos="900" w:leader="none"/>
        </w:tabs>
        <w:rPr/>
      </w:pPr>
      <w:r>
        <w:rPr>
          <w:rFonts w:cs="Arial" w:ascii="Arial" w:hAnsi="Arial"/>
          <w:sz w:val="20"/>
          <w:szCs w:val="20"/>
        </w:rPr>
        <w:t>List of antibiotics that you frequently prescribe for CAP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"/>
        <w:gridCol w:w="3335"/>
        <w:gridCol w:w="900"/>
        <w:gridCol w:w="900"/>
        <w:gridCol w:w="1440"/>
        <w:gridCol w:w="1080"/>
        <w:gridCol w:w="1080"/>
      </w:tblGrid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icill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0" w:name="__Fieldmark__205_664509847"/>
            <w:bookmarkStart w:id="411" w:name="__Fieldmark__205_664509847"/>
            <w:bookmarkEnd w:id="4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2" w:name="__Fieldmark__206_664509847"/>
            <w:bookmarkStart w:id="413" w:name="__Fieldmark__206_664509847"/>
            <w:bookmarkEnd w:id="4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4" w:name="__Fieldmark__207_664509847"/>
            <w:bookmarkStart w:id="415" w:name="__Fieldmark__207_664509847"/>
            <w:bookmarkEnd w:id="4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6" w:name="__Fieldmark__208_664509847"/>
            <w:bookmarkStart w:id="417" w:name="__Fieldmark__208_664509847"/>
            <w:bookmarkEnd w:id="4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8" w:name="__Fieldmark__209_664509847"/>
            <w:bookmarkStart w:id="419" w:name="__Fieldmark__209_664509847"/>
            <w:bookmarkEnd w:id="4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icill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0" w:name="__Fieldmark__210_664509847"/>
            <w:bookmarkStart w:id="421" w:name="__Fieldmark__210_664509847"/>
            <w:bookmarkEnd w:id="4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2" w:name="__Fieldmark__211_664509847"/>
            <w:bookmarkStart w:id="423" w:name="__Fieldmark__211_664509847"/>
            <w:bookmarkEnd w:id="4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4" w:name="__Fieldmark__212_664509847"/>
            <w:bookmarkStart w:id="425" w:name="__Fieldmark__212_664509847"/>
            <w:bookmarkEnd w:id="4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6" w:name="__Fieldmark__213_664509847"/>
            <w:bookmarkStart w:id="427" w:name="__Fieldmark__213_664509847"/>
            <w:bookmarkEnd w:id="4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8" w:name="__Fieldmark__214_664509847"/>
            <w:bookmarkStart w:id="429" w:name="__Fieldmark__214_664509847"/>
            <w:bookmarkEnd w:id="4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xicill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0" w:name="__Fieldmark__215_664509847"/>
            <w:bookmarkStart w:id="431" w:name="__Fieldmark__215_664509847"/>
            <w:bookmarkEnd w:id="4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2" w:name="__Fieldmark__216_664509847"/>
            <w:bookmarkStart w:id="433" w:name="__Fieldmark__216_664509847"/>
            <w:bookmarkEnd w:id="4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4" w:name="__Fieldmark__217_664509847"/>
            <w:bookmarkStart w:id="435" w:name="__Fieldmark__217_664509847"/>
            <w:bookmarkEnd w:id="4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6" w:name="__Fieldmark__218_664509847"/>
            <w:bookmarkStart w:id="437" w:name="__Fieldmark__218_664509847"/>
            <w:bookmarkEnd w:id="4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8" w:name="__Fieldmark__219_664509847"/>
            <w:bookmarkStart w:id="439" w:name="__Fieldmark__219_664509847"/>
            <w:bookmarkEnd w:id="4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xicill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0" w:name="__Fieldmark__220_664509847"/>
            <w:bookmarkStart w:id="441" w:name="__Fieldmark__220_664509847"/>
            <w:bookmarkEnd w:id="4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2" w:name="__Fieldmark__221_664509847"/>
            <w:bookmarkStart w:id="443" w:name="__Fieldmark__221_664509847"/>
            <w:bookmarkEnd w:id="4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4" w:name="__Fieldmark__222_664509847"/>
            <w:bookmarkStart w:id="445" w:name="__Fieldmark__222_664509847"/>
            <w:bookmarkEnd w:id="4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6" w:name="__Fieldmark__223_664509847"/>
            <w:bookmarkStart w:id="447" w:name="__Fieldmark__223_664509847"/>
            <w:bookmarkEnd w:id="4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8" w:name="__Fieldmark__224_664509847"/>
            <w:bookmarkStart w:id="449" w:name="__Fieldmark__224_664509847"/>
            <w:bookmarkEnd w:id="4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0" w:name="__Fieldmark__225_664509847"/>
            <w:bookmarkStart w:id="451" w:name="__Fieldmark__225_664509847"/>
            <w:bookmarkEnd w:id="4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2" w:name="__Fieldmark__226_664509847"/>
            <w:bookmarkStart w:id="453" w:name="__Fieldmark__226_664509847"/>
            <w:bookmarkEnd w:id="4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4" w:name="__Fieldmark__227_664509847"/>
            <w:bookmarkStart w:id="455" w:name="__Fieldmark__227_664509847"/>
            <w:bookmarkEnd w:id="4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6" w:name="__Fieldmark__228_664509847"/>
            <w:bookmarkStart w:id="457" w:name="__Fieldmark__228_664509847"/>
            <w:bookmarkEnd w:id="4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8" w:name="__Fieldmark__229_664509847"/>
            <w:bookmarkStart w:id="459" w:name="__Fieldmark__229_664509847"/>
            <w:bookmarkEnd w:id="4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0" w:name="__Fieldmark__230_664509847"/>
            <w:bookmarkStart w:id="461" w:name="__Fieldmark__230_664509847"/>
            <w:bookmarkEnd w:id="4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2" w:name="__Fieldmark__231_664509847"/>
            <w:bookmarkStart w:id="463" w:name="__Fieldmark__231_664509847"/>
            <w:bookmarkEnd w:id="4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4" w:name="__Fieldmark__232_664509847"/>
            <w:bookmarkStart w:id="465" w:name="__Fieldmark__232_664509847"/>
            <w:bookmarkEnd w:id="4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6" w:name="__Fieldmark__233_664509847"/>
            <w:bookmarkStart w:id="467" w:name="__Fieldmark__233_664509847"/>
            <w:bookmarkEnd w:id="4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8" w:name="__Fieldmark__234_664509847"/>
            <w:bookmarkStart w:id="469" w:name="__Fieldmark__234_664509847"/>
            <w:bookmarkEnd w:id="4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rofloxac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0" w:name="__Fieldmark__235_664509847"/>
            <w:bookmarkStart w:id="471" w:name="__Fieldmark__235_664509847"/>
            <w:bookmarkEnd w:id="4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2" w:name="__Fieldmark__236_664509847"/>
            <w:bookmarkStart w:id="473" w:name="__Fieldmark__236_664509847"/>
            <w:bookmarkEnd w:id="4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4" w:name="__Fieldmark__237_664509847"/>
            <w:bookmarkStart w:id="475" w:name="__Fieldmark__237_664509847"/>
            <w:bookmarkEnd w:id="4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6" w:name="__Fieldmark__238_664509847"/>
            <w:bookmarkStart w:id="477" w:name="__Fieldmark__238_664509847"/>
            <w:bookmarkEnd w:id="4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8" w:name="__Fieldmark__239_664509847"/>
            <w:bookmarkStart w:id="479" w:name="__Fieldmark__239_664509847"/>
            <w:bookmarkEnd w:id="4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rofloxac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0" w:name="__Fieldmark__240_664509847"/>
            <w:bookmarkStart w:id="481" w:name="__Fieldmark__240_664509847"/>
            <w:bookmarkEnd w:id="4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2" w:name="__Fieldmark__241_664509847"/>
            <w:bookmarkStart w:id="483" w:name="__Fieldmark__241_664509847"/>
            <w:bookmarkEnd w:id="4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4" w:name="__Fieldmark__242_664509847"/>
            <w:bookmarkStart w:id="485" w:name="__Fieldmark__242_664509847"/>
            <w:bookmarkEnd w:id="4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6" w:name="__Fieldmark__243_664509847"/>
            <w:bookmarkStart w:id="487" w:name="__Fieldmark__243_664509847"/>
            <w:bookmarkEnd w:id="4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8" w:name="__Fieldmark__244_664509847"/>
            <w:bookmarkStart w:id="489" w:name="__Fieldmark__244_664509847"/>
            <w:bookmarkEnd w:id="4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azol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0" w:name="__Fieldmark__245_664509847"/>
            <w:bookmarkStart w:id="491" w:name="__Fieldmark__245_664509847"/>
            <w:bookmarkEnd w:id="4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2" w:name="__Fieldmark__246_664509847"/>
            <w:bookmarkStart w:id="493" w:name="__Fieldmark__246_664509847"/>
            <w:bookmarkEnd w:id="4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4" w:name="__Fieldmark__247_664509847"/>
            <w:bookmarkStart w:id="495" w:name="__Fieldmark__247_664509847"/>
            <w:bookmarkEnd w:id="4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6" w:name="__Fieldmark__248_664509847"/>
            <w:bookmarkStart w:id="497" w:name="__Fieldmark__248_664509847"/>
            <w:bookmarkEnd w:id="4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8" w:name="__Fieldmark__249_664509847"/>
            <w:bookmarkStart w:id="499" w:name="__Fieldmark__249_664509847"/>
            <w:bookmarkEnd w:id="4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azol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0" w:name="__Fieldmark__250_664509847"/>
            <w:bookmarkStart w:id="501" w:name="__Fieldmark__250_664509847"/>
            <w:bookmarkEnd w:id="5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2" w:name="__Fieldmark__251_664509847"/>
            <w:bookmarkStart w:id="503" w:name="__Fieldmark__251_664509847"/>
            <w:bookmarkEnd w:id="5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4" w:name="__Fieldmark__252_664509847"/>
            <w:bookmarkStart w:id="505" w:name="__Fieldmark__252_664509847"/>
            <w:bookmarkEnd w:id="5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6" w:name="__Fieldmark__253_664509847"/>
            <w:bookmarkStart w:id="507" w:name="__Fieldmark__253_664509847"/>
            <w:bookmarkEnd w:id="5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8" w:name="__Fieldmark__254_664509847"/>
            <w:bookmarkStart w:id="509" w:name="__Fieldmark__254_664509847"/>
            <w:bookmarkEnd w:id="5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myc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0" w:name="__Fieldmark__255_664509847"/>
            <w:bookmarkStart w:id="511" w:name="__Fieldmark__255_664509847"/>
            <w:bookmarkEnd w:id="5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2" w:name="__Fieldmark__256_664509847"/>
            <w:bookmarkStart w:id="513" w:name="__Fieldmark__256_664509847"/>
            <w:bookmarkEnd w:id="5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4" w:name="__Fieldmark__257_664509847"/>
            <w:bookmarkStart w:id="515" w:name="__Fieldmark__257_664509847"/>
            <w:bookmarkEnd w:id="5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6" w:name="__Fieldmark__258_664509847"/>
            <w:bookmarkStart w:id="517" w:name="__Fieldmark__258_664509847"/>
            <w:bookmarkEnd w:id="5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8" w:name="__Fieldmark__259_664509847"/>
            <w:bookmarkStart w:id="519" w:name="__Fieldmark__259_664509847"/>
            <w:bookmarkEnd w:id="5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myc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0" w:name="__Fieldmark__260_664509847"/>
            <w:bookmarkStart w:id="521" w:name="__Fieldmark__260_664509847"/>
            <w:bookmarkEnd w:id="5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2" w:name="__Fieldmark__261_664509847"/>
            <w:bookmarkStart w:id="523" w:name="__Fieldmark__261_664509847"/>
            <w:bookmarkEnd w:id="5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4" w:name="__Fieldmark__262_664509847"/>
            <w:bookmarkStart w:id="525" w:name="__Fieldmark__262_664509847"/>
            <w:bookmarkEnd w:id="5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6" w:name="__Fieldmark__263_664509847"/>
            <w:bookmarkStart w:id="527" w:name="__Fieldmark__263_664509847"/>
            <w:bookmarkEnd w:id="5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8" w:name="__Fieldmark__264_664509847"/>
            <w:bookmarkStart w:id="529" w:name="__Fieldmark__264_664509847"/>
            <w:bookmarkEnd w:id="5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xicillin/clavulanat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0" w:name="__Fieldmark__265_664509847"/>
            <w:bookmarkStart w:id="531" w:name="__Fieldmark__265_664509847"/>
            <w:bookmarkEnd w:id="5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2" w:name="__Fieldmark__266_664509847"/>
            <w:bookmarkStart w:id="533" w:name="__Fieldmark__266_664509847"/>
            <w:bookmarkEnd w:id="5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4" w:name="__Fieldmark__267_664509847"/>
            <w:bookmarkStart w:id="535" w:name="__Fieldmark__267_664509847"/>
            <w:bookmarkEnd w:id="5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6" w:name="__Fieldmark__268_664509847"/>
            <w:bookmarkStart w:id="537" w:name="__Fieldmark__268_664509847"/>
            <w:bookmarkEnd w:id="5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8" w:name="__Fieldmark__269_664509847"/>
            <w:bookmarkStart w:id="539" w:name="__Fieldmark__269_664509847"/>
            <w:bookmarkEnd w:id="5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ythromyc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0" w:name="__Fieldmark__270_664509847"/>
            <w:bookmarkStart w:id="541" w:name="__Fieldmark__270_664509847"/>
            <w:bookmarkEnd w:id="5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2" w:name="__Fieldmark__271_664509847"/>
            <w:bookmarkStart w:id="543" w:name="__Fieldmark__271_664509847"/>
            <w:bookmarkEnd w:id="5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4" w:name="__Fieldmark__272_664509847"/>
            <w:bookmarkStart w:id="545" w:name="__Fieldmark__272_664509847"/>
            <w:bookmarkEnd w:id="5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6" w:name="__Fieldmark__273_664509847"/>
            <w:bookmarkStart w:id="547" w:name="__Fieldmark__273_664509847"/>
            <w:bookmarkEnd w:id="5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8" w:name="__Fieldmark__274_664509847"/>
            <w:bookmarkStart w:id="549" w:name="__Fieldmark__274_664509847"/>
            <w:bookmarkEnd w:id="5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ythromyc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50" w:name="__Fieldmark__275_664509847"/>
            <w:bookmarkStart w:id="551" w:name="__Fieldmark__275_664509847"/>
            <w:bookmarkEnd w:id="5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52" w:name="__Fieldmark__276_664509847"/>
            <w:bookmarkStart w:id="553" w:name="__Fieldmark__276_664509847"/>
            <w:bookmarkEnd w:id="5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54" w:name="__Fieldmark__277_664509847"/>
            <w:bookmarkStart w:id="555" w:name="__Fieldmark__277_664509847"/>
            <w:bookmarkEnd w:id="5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56" w:name="__Fieldmark__278_664509847"/>
            <w:bookmarkStart w:id="557" w:name="__Fieldmark__278_664509847"/>
            <w:bookmarkEnd w:id="5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58" w:name="__Fieldmark__279_664509847"/>
            <w:bookmarkStart w:id="559" w:name="__Fieldmark__279_664509847"/>
            <w:bookmarkEnd w:id="5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ithromyc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0" w:name="__Fieldmark__280_664509847"/>
            <w:bookmarkStart w:id="561" w:name="__Fieldmark__280_664509847"/>
            <w:bookmarkEnd w:id="5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2" w:name="__Fieldmark__281_664509847"/>
            <w:bookmarkStart w:id="563" w:name="__Fieldmark__281_664509847"/>
            <w:bookmarkEnd w:id="5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4" w:name="__Fieldmark__282_664509847"/>
            <w:bookmarkStart w:id="565" w:name="__Fieldmark__282_664509847"/>
            <w:bookmarkEnd w:id="5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6" w:name="__Fieldmark__283_664509847"/>
            <w:bookmarkStart w:id="567" w:name="__Fieldmark__283_664509847"/>
            <w:bookmarkEnd w:id="5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8" w:name="__Fieldmark__284_664509847"/>
            <w:bookmarkStart w:id="569" w:name="__Fieldmark__284_664509847"/>
            <w:bookmarkEnd w:id="5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ithromyc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0" w:name="__Fieldmark__285_664509847"/>
            <w:bookmarkStart w:id="571" w:name="__Fieldmark__285_664509847"/>
            <w:bookmarkEnd w:id="5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2" w:name="__Fieldmark__286_664509847"/>
            <w:bookmarkStart w:id="573" w:name="__Fieldmark__286_664509847"/>
            <w:bookmarkEnd w:id="5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4" w:name="__Fieldmark__287_664509847"/>
            <w:bookmarkStart w:id="575" w:name="__Fieldmark__287_664509847"/>
            <w:bookmarkEnd w:id="5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6" w:name="__Fieldmark__288_664509847"/>
            <w:bookmarkStart w:id="577" w:name="__Fieldmark__288_664509847"/>
            <w:bookmarkEnd w:id="5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8" w:name="__Fieldmark__289_664509847"/>
            <w:bookmarkStart w:id="579" w:name="__Fieldmark__289_664509847"/>
            <w:bookmarkEnd w:id="5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ofloxac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0" w:name="__Fieldmark__290_664509847"/>
            <w:bookmarkStart w:id="581" w:name="__Fieldmark__290_664509847"/>
            <w:bookmarkEnd w:id="5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2" w:name="__Fieldmark__291_664509847"/>
            <w:bookmarkStart w:id="583" w:name="__Fieldmark__291_664509847"/>
            <w:bookmarkEnd w:id="5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4" w:name="__Fieldmark__292_664509847"/>
            <w:bookmarkStart w:id="585" w:name="__Fieldmark__292_664509847"/>
            <w:bookmarkEnd w:id="5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6" w:name="__Fieldmark__293_664509847"/>
            <w:bookmarkStart w:id="587" w:name="__Fieldmark__293_664509847"/>
            <w:bookmarkEnd w:id="5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8" w:name="__Fieldmark__294_664509847"/>
            <w:bookmarkStart w:id="589" w:name="__Fieldmark__294_664509847"/>
            <w:bookmarkEnd w:id="5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cyclin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90" w:name="__Fieldmark__295_664509847"/>
            <w:bookmarkStart w:id="591" w:name="__Fieldmark__295_664509847"/>
            <w:bookmarkEnd w:id="5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92" w:name="__Fieldmark__296_664509847"/>
            <w:bookmarkStart w:id="593" w:name="__Fieldmark__296_664509847"/>
            <w:bookmarkEnd w:id="5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94" w:name="__Fieldmark__297_664509847"/>
            <w:bookmarkStart w:id="595" w:name="__Fieldmark__297_664509847"/>
            <w:bookmarkEnd w:id="5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96" w:name="__Fieldmark__298_664509847"/>
            <w:bookmarkStart w:id="597" w:name="__Fieldmark__298_664509847"/>
            <w:bookmarkEnd w:id="5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98" w:name="__Fieldmark__299_664509847"/>
            <w:bookmarkStart w:id="599" w:name="__Fieldmark__299_664509847"/>
            <w:bookmarkEnd w:id="5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ethopim- sulfamethoxazol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0" w:name="__Fieldmark__300_664509847"/>
            <w:bookmarkStart w:id="601" w:name="__Fieldmark__300_664509847"/>
            <w:bookmarkEnd w:id="6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2" w:name="__Fieldmark__301_664509847"/>
            <w:bookmarkStart w:id="603" w:name="__Fieldmark__301_664509847"/>
            <w:bookmarkEnd w:id="6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4" w:name="__Fieldmark__302_664509847"/>
            <w:bookmarkStart w:id="605" w:name="__Fieldmark__302_664509847"/>
            <w:bookmarkEnd w:id="6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6" w:name="__Fieldmark__303_664509847"/>
            <w:bookmarkStart w:id="607" w:name="__Fieldmark__303_664509847"/>
            <w:bookmarkEnd w:id="6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8" w:name="__Fieldmark__304_664509847"/>
            <w:bookmarkStart w:id="609" w:name="__Fieldmark__304_664509847"/>
            <w:bookmarkEnd w:id="6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ycyclin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10" w:name="__Fieldmark__305_664509847"/>
            <w:bookmarkStart w:id="611" w:name="__Fieldmark__305_664509847"/>
            <w:bookmarkEnd w:id="6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12" w:name="__Fieldmark__306_664509847"/>
            <w:bookmarkStart w:id="613" w:name="__Fieldmark__306_664509847"/>
            <w:bookmarkEnd w:id="6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14" w:name="__Fieldmark__307_664509847"/>
            <w:bookmarkStart w:id="615" w:name="__Fieldmark__307_664509847"/>
            <w:bookmarkEnd w:id="6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16" w:name="__Fieldmark__308_664509847"/>
            <w:bookmarkStart w:id="617" w:name="__Fieldmark__308_664509847"/>
            <w:bookmarkEnd w:id="6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18" w:name="__Fieldmark__309_664509847"/>
            <w:bookmarkStart w:id="619" w:name="__Fieldmark__309_664509847"/>
            <w:bookmarkEnd w:id="6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What other medication group would you prescribe with antibiotics for CAP?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ind w:left="40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"/>
        <w:gridCol w:w="3342"/>
        <w:gridCol w:w="900"/>
        <w:gridCol w:w="900"/>
        <w:gridCol w:w="1440"/>
        <w:gridCol w:w="1080"/>
        <w:gridCol w:w="1080"/>
      </w:tblGrid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xamethason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0" w:name="__Fieldmark__310_664509847"/>
            <w:bookmarkStart w:id="621" w:name="__Fieldmark__310_664509847"/>
            <w:bookmarkEnd w:id="6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2" w:name="__Fieldmark__311_664509847"/>
            <w:bookmarkStart w:id="623" w:name="__Fieldmark__311_664509847"/>
            <w:bookmarkEnd w:id="6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4" w:name="__Fieldmark__312_664509847"/>
            <w:bookmarkStart w:id="625" w:name="__Fieldmark__312_664509847"/>
            <w:bookmarkEnd w:id="6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6" w:name="__Fieldmark__313_664509847"/>
            <w:bookmarkStart w:id="627" w:name="__Fieldmark__313_664509847"/>
            <w:bookmarkEnd w:id="6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8" w:name="__Fieldmark__314_664509847"/>
            <w:bookmarkStart w:id="629" w:name="__Fieldmark__314_664509847"/>
            <w:bookmarkEnd w:id="6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xamethasone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30" w:name="__Fieldmark__315_664509847"/>
            <w:bookmarkStart w:id="631" w:name="__Fieldmark__315_664509847"/>
            <w:bookmarkEnd w:id="6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32" w:name="__Fieldmark__316_664509847"/>
            <w:bookmarkStart w:id="633" w:name="__Fieldmark__316_664509847"/>
            <w:bookmarkEnd w:id="6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34" w:name="__Fieldmark__317_664509847"/>
            <w:bookmarkStart w:id="635" w:name="__Fieldmark__317_664509847"/>
            <w:bookmarkEnd w:id="6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36" w:name="__Fieldmark__318_664509847"/>
            <w:bookmarkStart w:id="637" w:name="__Fieldmark__318_664509847"/>
            <w:bookmarkEnd w:id="6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38" w:name="__Fieldmark__319_664509847"/>
            <w:bookmarkStart w:id="639" w:name="__Fieldmark__319_664509847"/>
            <w:bookmarkEnd w:id="6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hexin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0" w:name="__Fieldmark__320_664509847"/>
            <w:bookmarkStart w:id="641" w:name="__Fieldmark__320_664509847"/>
            <w:bookmarkEnd w:id="6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2" w:name="__Fieldmark__321_664509847"/>
            <w:bookmarkStart w:id="643" w:name="__Fieldmark__321_664509847"/>
            <w:bookmarkEnd w:id="6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4" w:name="__Fieldmark__322_664509847"/>
            <w:bookmarkStart w:id="645" w:name="__Fieldmark__322_664509847"/>
            <w:bookmarkEnd w:id="6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6" w:name="__Fieldmark__323_664509847"/>
            <w:bookmarkStart w:id="647" w:name="__Fieldmark__323_664509847"/>
            <w:bookmarkEnd w:id="6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8" w:name="__Fieldmark__324_664509847"/>
            <w:bookmarkStart w:id="649" w:name="__Fieldmark__324_664509847"/>
            <w:bookmarkEnd w:id="6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i ascorbinici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50" w:name="__Fieldmark__325_664509847"/>
            <w:bookmarkStart w:id="651" w:name="__Fieldmark__325_664509847"/>
            <w:bookmarkEnd w:id="6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52" w:name="__Fieldmark__326_664509847"/>
            <w:bookmarkStart w:id="653" w:name="__Fieldmark__326_664509847"/>
            <w:bookmarkEnd w:id="6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54" w:name="__Fieldmark__327_664509847"/>
            <w:bookmarkStart w:id="655" w:name="__Fieldmark__327_664509847"/>
            <w:bookmarkEnd w:id="6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56" w:name="__Fieldmark__328_664509847"/>
            <w:bookmarkStart w:id="657" w:name="__Fieldmark__328_664509847"/>
            <w:bookmarkEnd w:id="6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58" w:name="__Fieldmark__329_664509847"/>
            <w:bookmarkStart w:id="659" w:name="__Fieldmark__329_664509847"/>
            <w:bookmarkEnd w:id="6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i ascorbinici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0" w:name="__Fieldmark__330_664509847"/>
            <w:bookmarkStart w:id="661" w:name="__Fieldmark__330_664509847"/>
            <w:bookmarkEnd w:id="6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2" w:name="__Fieldmark__331_664509847"/>
            <w:bookmarkStart w:id="663" w:name="__Fieldmark__331_664509847"/>
            <w:bookmarkEnd w:id="6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4" w:name="__Fieldmark__332_664509847"/>
            <w:bookmarkStart w:id="665" w:name="__Fieldmark__332_664509847"/>
            <w:bookmarkEnd w:id="6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6" w:name="__Fieldmark__333_664509847"/>
            <w:bookmarkStart w:id="667" w:name="__Fieldmark__333_664509847"/>
            <w:bookmarkEnd w:id="6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8" w:name="__Fieldmark__334_664509847"/>
            <w:bookmarkStart w:id="669" w:name="__Fieldmark__334_664509847"/>
            <w:bookmarkEnd w:id="6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fenamin, t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70" w:name="__Fieldmark__335_664509847"/>
            <w:bookmarkStart w:id="671" w:name="__Fieldmark__335_664509847"/>
            <w:bookmarkEnd w:id="6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72" w:name="__Fieldmark__336_664509847"/>
            <w:bookmarkStart w:id="673" w:name="__Fieldmark__336_664509847"/>
            <w:bookmarkEnd w:id="6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74" w:name="__Fieldmark__337_664509847"/>
            <w:bookmarkStart w:id="675" w:name="__Fieldmark__337_664509847"/>
            <w:bookmarkEnd w:id="6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76" w:name="__Fieldmark__338_664509847"/>
            <w:bookmarkStart w:id="677" w:name="__Fieldmark__338_664509847"/>
            <w:bookmarkEnd w:id="6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78" w:name="__Fieldmark__339_664509847"/>
            <w:bookmarkStart w:id="679" w:name="__Fieldmark__339_664509847"/>
            <w:bookmarkEnd w:id="6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 complex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0" w:name="__Fieldmark__340_664509847"/>
            <w:bookmarkStart w:id="681" w:name="__Fieldmark__340_664509847"/>
            <w:bookmarkEnd w:id="6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2" w:name="__Fieldmark__341_664509847"/>
            <w:bookmarkStart w:id="683" w:name="__Fieldmark__341_664509847"/>
            <w:bookmarkEnd w:id="6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4" w:name="__Fieldmark__342_664509847"/>
            <w:bookmarkStart w:id="685" w:name="__Fieldmark__342_664509847"/>
            <w:bookmarkEnd w:id="6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6" w:name="__Fieldmark__343_664509847"/>
            <w:bookmarkStart w:id="687" w:name="__Fieldmark__343_664509847"/>
            <w:bookmarkEnd w:id="6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8" w:name="__Fieldmark__344_664509847"/>
            <w:bookmarkStart w:id="689" w:name="__Fieldmark__344_664509847"/>
            <w:bookmarkEnd w:id="6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 complex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90" w:name="__Fieldmark__345_664509847"/>
            <w:bookmarkStart w:id="691" w:name="__Fieldmark__345_664509847"/>
            <w:bookmarkEnd w:id="6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92" w:name="__Fieldmark__346_664509847"/>
            <w:bookmarkStart w:id="693" w:name="__Fieldmark__346_664509847"/>
            <w:bookmarkEnd w:id="6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94" w:name="__Fieldmark__347_664509847"/>
            <w:bookmarkStart w:id="695" w:name="__Fieldmark__347_664509847"/>
            <w:bookmarkEnd w:id="6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96" w:name="__Fieldmark__348_664509847"/>
            <w:bookmarkStart w:id="697" w:name="__Fieldmark__348_664509847"/>
            <w:bookmarkEnd w:id="6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98" w:name="__Fieldmark__349_664509847"/>
            <w:bookmarkStart w:id="699" w:name="__Fieldmark__349_664509847"/>
            <w:bookmarkEnd w:id="6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orcarboxylase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0" w:name="__Fieldmark__350_664509847"/>
            <w:bookmarkStart w:id="701" w:name="__Fieldmark__350_664509847"/>
            <w:bookmarkEnd w:id="7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2" w:name="__Fieldmark__351_664509847"/>
            <w:bookmarkStart w:id="703" w:name="__Fieldmark__351_664509847"/>
            <w:bookmarkEnd w:id="7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4" w:name="__Fieldmark__352_664509847"/>
            <w:bookmarkStart w:id="705" w:name="__Fieldmark__352_664509847"/>
            <w:bookmarkEnd w:id="7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6" w:name="__Fieldmark__353_664509847"/>
            <w:bookmarkStart w:id="707" w:name="__Fieldmark__353_664509847"/>
            <w:bookmarkEnd w:id="7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8" w:name="__Fieldmark__354_664509847"/>
            <w:bookmarkStart w:id="709" w:name="__Fieldmark__354_664509847"/>
            <w:bookmarkEnd w:id="7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phyll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10" w:name="__Fieldmark__355_664509847"/>
            <w:bookmarkStart w:id="711" w:name="__Fieldmark__355_664509847"/>
            <w:bookmarkEnd w:id="7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12" w:name="__Fieldmark__356_664509847"/>
            <w:bookmarkStart w:id="713" w:name="__Fieldmark__356_664509847"/>
            <w:bookmarkEnd w:id="7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14" w:name="__Fieldmark__357_664509847"/>
            <w:bookmarkStart w:id="715" w:name="__Fieldmark__357_664509847"/>
            <w:bookmarkEnd w:id="7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16" w:name="__Fieldmark__358_664509847"/>
            <w:bookmarkStart w:id="717" w:name="__Fieldmark__358_664509847"/>
            <w:bookmarkEnd w:id="7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18" w:name="__Fieldmark__359_664509847"/>
            <w:bookmarkStart w:id="719" w:name="__Fieldmark__359_664509847"/>
            <w:bookmarkEnd w:id="7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phyll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0" w:name="__Fieldmark__360_664509847"/>
            <w:bookmarkStart w:id="721" w:name="__Fieldmark__360_664509847"/>
            <w:bookmarkEnd w:id="7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2" w:name="__Fieldmark__361_664509847"/>
            <w:bookmarkStart w:id="723" w:name="__Fieldmark__361_664509847"/>
            <w:bookmarkEnd w:id="7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4" w:name="__Fieldmark__362_664509847"/>
            <w:bookmarkStart w:id="725" w:name="__Fieldmark__362_664509847"/>
            <w:bookmarkEnd w:id="7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6" w:name="__Fieldmark__363_664509847"/>
            <w:bookmarkStart w:id="727" w:name="__Fieldmark__363_664509847"/>
            <w:bookmarkEnd w:id="7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8" w:name="__Fieldmark__364_664509847"/>
            <w:bookmarkStart w:id="729" w:name="__Fieldmark__364_664509847"/>
            <w:bookmarkEnd w:id="7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lg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30" w:name="__Fieldmark__365_664509847"/>
            <w:bookmarkStart w:id="731" w:name="__Fieldmark__365_664509847"/>
            <w:bookmarkEnd w:id="7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32" w:name="__Fieldmark__366_664509847"/>
            <w:bookmarkStart w:id="733" w:name="__Fieldmark__366_664509847"/>
            <w:bookmarkEnd w:id="7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34" w:name="__Fieldmark__367_664509847"/>
            <w:bookmarkStart w:id="735" w:name="__Fieldmark__367_664509847"/>
            <w:bookmarkEnd w:id="7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36" w:name="__Fieldmark__368_664509847"/>
            <w:bookmarkStart w:id="737" w:name="__Fieldmark__368_664509847"/>
            <w:bookmarkEnd w:id="7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38" w:name="__Fieldmark__369_664509847"/>
            <w:bookmarkStart w:id="739" w:name="__Fieldmark__369_664509847"/>
            <w:bookmarkEnd w:id="7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lg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0" w:name="__Fieldmark__370_664509847"/>
            <w:bookmarkStart w:id="741" w:name="__Fieldmark__370_664509847"/>
            <w:bookmarkEnd w:id="7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2" w:name="__Fieldmark__371_664509847"/>
            <w:bookmarkStart w:id="743" w:name="__Fieldmark__371_664509847"/>
            <w:bookmarkEnd w:id="7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4" w:name="__Fieldmark__372_664509847"/>
            <w:bookmarkStart w:id="745" w:name="__Fieldmark__372_664509847"/>
            <w:bookmarkEnd w:id="7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6" w:name="__Fieldmark__373_664509847"/>
            <w:bookmarkStart w:id="747" w:name="__Fieldmark__373_664509847"/>
            <w:bookmarkEnd w:id="7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8" w:name="__Fieldmark__374_664509847"/>
            <w:bookmarkStart w:id="749" w:name="__Fieldmark__374_664509847"/>
            <w:bookmarkEnd w:id="7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drol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50" w:name="__Fieldmark__375_664509847"/>
            <w:bookmarkStart w:id="751" w:name="__Fieldmark__375_664509847"/>
            <w:bookmarkEnd w:id="7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52" w:name="__Fieldmark__376_664509847"/>
            <w:bookmarkStart w:id="753" w:name="__Fieldmark__376_664509847"/>
            <w:bookmarkEnd w:id="7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54" w:name="__Fieldmark__377_664509847"/>
            <w:bookmarkStart w:id="755" w:name="__Fieldmark__377_664509847"/>
            <w:bookmarkEnd w:id="7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56" w:name="__Fieldmark__378_664509847"/>
            <w:bookmarkStart w:id="757" w:name="__Fieldmark__378_664509847"/>
            <w:bookmarkEnd w:id="7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58" w:name="__Fieldmark__379_664509847"/>
            <w:bookmarkStart w:id="759" w:name="__Fieldmark__379_664509847"/>
            <w:bookmarkEnd w:id="7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drol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0" w:name="__Fieldmark__380_664509847"/>
            <w:bookmarkStart w:id="761" w:name="__Fieldmark__380_664509847"/>
            <w:bookmarkEnd w:id="7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2" w:name="__Fieldmark__381_664509847"/>
            <w:bookmarkStart w:id="763" w:name="__Fieldmark__381_664509847"/>
            <w:bookmarkEnd w:id="7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4" w:name="__Fieldmark__382_664509847"/>
            <w:bookmarkStart w:id="765" w:name="__Fieldmark__382_664509847"/>
            <w:bookmarkEnd w:id="7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6" w:name="__Fieldmark__383_664509847"/>
            <w:bookmarkStart w:id="767" w:name="__Fieldmark__383_664509847"/>
            <w:bookmarkEnd w:id="7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8" w:name="__Fieldmark__384_664509847"/>
            <w:bookmarkStart w:id="769" w:name="__Fieldmark__384_664509847"/>
            <w:bookmarkEnd w:id="7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540" w:leader="none"/>
          <w:tab w:val="left" w:pos="900" w:leader="none"/>
        </w:tabs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often do you receive governmental information about prescribing antibiotics?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0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00"/>
        <w:gridCol w:w="1080"/>
        <w:gridCol w:w="1080"/>
        <w:gridCol w:w="1620"/>
        <w:gridCol w:w="1596"/>
      </w:tblGrid>
      <w:tr>
        <w:trPr>
          <w:trHeight w:val="43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nth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 times a yea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Once a year </w:t>
            </w:r>
          </w:p>
        </w:tc>
      </w:tr>
      <w:tr>
        <w:trPr>
          <w:trHeight w:val="9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70" w:name="__Fieldmark__385_664509847"/>
            <w:bookmarkStart w:id="771" w:name="__Fieldmark__385_664509847"/>
            <w:bookmarkEnd w:id="7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72" w:name="__Fieldmark__386_664509847"/>
            <w:bookmarkStart w:id="773" w:name="__Fieldmark__386_664509847"/>
            <w:bookmarkEnd w:id="7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74" w:name="__Fieldmark__387_664509847"/>
            <w:bookmarkStart w:id="775" w:name="__Fieldmark__387_664509847"/>
            <w:bookmarkEnd w:id="7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76" w:name="__Fieldmark__388_664509847"/>
            <w:bookmarkStart w:id="777" w:name="__Fieldmark__388_664509847"/>
            <w:bookmarkEnd w:id="7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78" w:name="__Fieldmark__389_664509847"/>
            <w:bookmarkStart w:id="779" w:name="__Fieldmark__389_664509847"/>
            <w:bookmarkEnd w:id="7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540" w:leader="none"/>
          <w:tab w:val="left" w:pos="900" w:leader="none"/>
        </w:tabs>
        <w:ind w:left="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 what extent do the patients come to you for treatment of CAP who have already purchased antibiotics from the following?</w:t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00"/>
        <w:gridCol w:w="1260"/>
        <w:gridCol w:w="1440"/>
        <w:gridCol w:w="1260"/>
        <w:gridCol w:w="136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540" w:leader="none"/>
                <w:tab w:val="left" w:pos="900" w:leader="none"/>
              </w:tabs>
              <w:ind w:left="1800" w:hanging="16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ma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0" w:name="__Fieldmark__390_664509847"/>
            <w:bookmarkStart w:id="781" w:name="__Fieldmark__390_664509847"/>
            <w:bookmarkEnd w:id="7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2" w:name="__Fieldmark__391_664509847"/>
            <w:bookmarkStart w:id="783" w:name="__Fieldmark__391_664509847"/>
            <w:bookmarkEnd w:id="7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4" w:name="__Fieldmark__392_664509847"/>
            <w:bookmarkStart w:id="785" w:name="__Fieldmark__392_664509847"/>
            <w:bookmarkEnd w:id="7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6" w:name="__Fieldmark__393_664509847"/>
            <w:bookmarkStart w:id="787" w:name="__Fieldmark__393_664509847"/>
            <w:bookmarkEnd w:id="7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8" w:name="__Fieldmark__394_664509847"/>
            <w:bookmarkStart w:id="789" w:name="__Fieldmark__394_664509847"/>
            <w:bookmarkEnd w:id="7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540" w:leader="none"/>
                <w:tab w:val="left" w:pos="900" w:leader="none"/>
              </w:tabs>
              <w:ind w:left="1800" w:hanging="16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90" w:name="__Fieldmark__395_664509847"/>
            <w:bookmarkStart w:id="791" w:name="__Fieldmark__395_664509847"/>
            <w:bookmarkEnd w:id="7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92" w:name="__Fieldmark__396_664509847"/>
            <w:bookmarkStart w:id="793" w:name="__Fieldmark__396_664509847"/>
            <w:bookmarkEnd w:id="7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94" w:name="__Fieldmark__397_664509847"/>
            <w:bookmarkStart w:id="795" w:name="__Fieldmark__397_664509847"/>
            <w:bookmarkEnd w:id="7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96" w:name="__Fieldmark__398_664509847"/>
            <w:bookmarkStart w:id="797" w:name="__Fieldmark__398_664509847"/>
            <w:bookmarkEnd w:id="7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98" w:name="__Fieldmark__399_664509847"/>
            <w:bookmarkStart w:id="799" w:name="__Fieldmark__399_664509847"/>
            <w:bookmarkEnd w:id="7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15"/>
              </w:numPr>
              <w:tabs>
                <w:tab w:val="clear" w:pos="720"/>
                <w:tab w:val="left" w:pos="540" w:leader="none"/>
                <w:tab w:val="left" w:pos="900" w:leader="none"/>
              </w:tabs>
              <w:ind w:left="1800" w:hanging="1620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, specify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0" w:name="__Fieldmark__400_664509847"/>
            <w:bookmarkStart w:id="801" w:name="__Fieldmark__400_664509847"/>
            <w:bookmarkEnd w:id="8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2" w:name="__Fieldmark__401_664509847"/>
            <w:bookmarkStart w:id="803" w:name="__Fieldmark__401_664509847"/>
            <w:bookmarkEnd w:id="8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4" w:name="__Fieldmark__402_664509847"/>
            <w:bookmarkStart w:id="805" w:name="__Fieldmark__402_664509847"/>
            <w:bookmarkEnd w:id="8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6" w:name="__Fieldmark__403_664509847"/>
            <w:bookmarkStart w:id="807" w:name="__Fieldmark__403_664509847"/>
            <w:bookmarkEnd w:id="8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8" w:name="__Fieldmark__404_664509847"/>
            <w:bookmarkStart w:id="809" w:name="__Fieldmark__404_664509847"/>
            <w:bookmarkEnd w:id="8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hen you prescribe antibiotics what is the frequency of generic prescribing? 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00"/>
        <w:gridCol w:w="1260"/>
        <w:gridCol w:w="1440"/>
        <w:gridCol w:w="1260"/>
        <w:gridCol w:w="136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10" w:name="__Fieldmark__405_664509847"/>
            <w:bookmarkStart w:id="811" w:name="__Fieldmark__405_664509847"/>
            <w:bookmarkEnd w:id="8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12" w:name="__Fieldmark__406_664509847"/>
            <w:bookmarkStart w:id="813" w:name="__Fieldmark__406_664509847"/>
            <w:bookmarkEnd w:id="8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14" w:name="__Fieldmark__407_664509847"/>
            <w:bookmarkStart w:id="815" w:name="__Fieldmark__407_664509847"/>
            <w:bookmarkEnd w:id="8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16" w:name="__Fieldmark__408_664509847"/>
            <w:bookmarkStart w:id="817" w:name="__Fieldmark__408_664509847"/>
            <w:bookmarkEnd w:id="8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18" w:name="__Fieldmark__409_664509847"/>
            <w:bookmarkStart w:id="819" w:name="__Fieldmark__409_664509847"/>
            <w:bookmarkEnd w:id="8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re do you obtain antibiotic sensitivity data from?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92"/>
        <w:gridCol w:w="1134"/>
        <w:gridCol w:w="1417"/>
        <w:gridCol w:w="1323"/>
        <w:gridCol w:w="136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al infor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0" w:name="__Fieldmark__410_664509847"/>
            <w:bookmarkStart w:id="821" w:name="__Fieldmark__410_664509847"/>
            <w:bookmarkEnd w:id="8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2" w:name="__Fieldmark__411_664509847"/>
            <w:bookmarkStart w:id="823" w:name="__Fieldmark__411_664509847"/>
            <w:bookmarkEnd w:id="8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4" w:name="__Fieldmark__412_664509847"/>
            <w:bookmarkStart w:id="825" w:name="__Fieldmark__412_664509847"/>
            <w:bookmarkEnd w:id="8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6" w:name="__Fieldmark__413_664509847"/>
            <w:bookmarkStart w:id="827" w:name="__Fieldmark__413_664509847"/>
            <w:bookmarkEnd w:id="8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8" w:name="__Fieldmark__414_664509847"/>
            <w:bookmarkStart w:id="829" w:name="__Fieldmark__414_664509847"/>
            <w:bookmarkEnd w:id="8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al publica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30" w:name="__Fieldmark__415_664509847"/>
            <w:bookmarkStart w:id="831" w:name="__Fieldmark__415_664509847"/>
            <w:bookmarkEnd w:id="8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32" w:name="__Fieldmark__416_664509847"/>
            <w:bookmarkStart w:id="833" w:name="__Fieldmark__416_664509847"/>
            <w:bookmarkEnd w:id="8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34" w:name="__Fieldmark__417_664509847"/>
            <w:bookmarkStart w:id="835" w:name="__Fieldmark__417_664509847"/>
            <w:bookmarkEnd w:id="8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36" w:name="__Fieldmark__418_664509847"/>
            <w:bookmarkStart w:id="837" w:name="__Fieldmark__418_664509847"/>
            <w:bookmarkEnd w:id="8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38" w:name="__Fieldmark__419_664509847"/>
            <w:bookmarkStart w:id="839" w:name="__Fieldmark__419_664509847"/>
            <w:bookmarkEnd w:id="8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iotic package leafl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0" w:name="__Fieldmark__420_664509847"/>
            <w:bookmarkStart w:id="841" w:name="__Fieldmark__420_664509847"/>
            <w:bookmarkEnd w:id="8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2" w:name="__Fieldmark__421_664509847"/>
            <w:bookmarkStart w:id="843" w:name="__Fieldmark__421_664509847"/>
            <w:bookmarkEnd w:id="8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4" w:name="__Fieldmark__422_664509847"/>
            <w:bookmarkStart w:id="845" w:name="__Fieldmark__422_664509847"/>
            <w:bookmarkEnd w:id="8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6" w:name="__Fieldmark__423_664509847"/>
            <w:bookmarkStart w:id="847" w:name="__Fieldmark__423_664509847"/>
            <w:bookmarkEnd w:id="8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8" w:name="__Fieldmark__424_664509847"/>
            <w:bookmarkStart w:id="849" w:name="__Fieldmark__424_664509847"/>
            <w:bookmarkEnd w:id="8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50" w:name="__Fieldmark__425_664509847"/>
            <w:bookmarkStart w:id="851" w:name="__Fieldmark__425_664509847"/>
            <w:bookmarkEnd w:id="8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52" w:name="__Fieldmark__426_664509847"/>
            <w:bookmarkStart w:id="853" w:name="__Fieldmark__426_664509847"/>
            <w:bookmarkEnd w:id="8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54" w:name="__Fieldmark__427_664509847"/>
            <w:bookmarkStart w:id="855" w:name="__Fieldmark__427_664509847"/>
            <w:bookmarkEnd w:id="8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56" w:name="__Fieldmark__428_664509847"/>
            <w:bookmarkStart w:id="857" w:name="__Fieldmark__428_664509847"/>
            <w:bookmarkEnd w:id="8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58" w:name="__Fieldmark__429_664509847"/>
            <w:bookmarkStart w:id="859" w:name="__Fieldmark__429_664509847"/>
            <w:bookmarkEnd w:id="8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Treated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0" w:name="__Fieldmark__430_664509847"/>
            <w:bookmarkStart w:id="861" w:name="__Fieldmark__430_664509847"/>
            <w:bookmarkEnd w:id="8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2" w:name="__Fieldmark__431_664509847"/>
            <w:bookmarkStart w:id="863" w:name="__Fieldmark__431_664509847"/>
            <w:bookmarkEnd w:id="8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4" w:name="__Fieldmark__432_664509847"/>
            <w:bookmarkStart w:id="865" w:name="__Fieldmark__432_664509847"/>
            <w:bookmarkEnd w:id="8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6" w:name="__Fieldmark__433_664509847"/>
            <w:bookmarkStart w:id="867" w:name="__Fieldmark__433_664509847"/>
            <w:bookmarkEnd w:id="8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8" w:name="__Fieldmark__434_664509847"/>
            <w:bookmarkStart w:id="869" w:name="__Fieldmark__434_664509847"/>
            <w:bookmarkEnd w:id="8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eag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70" w:name="__Fieldmark__435_664509847"/>
            <w:bookmarkStart w:id="871" w:name="__Fieldmark__435_664509847"/>
            <w:bookmarkEnd w:id="8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72" w:name="__Fieldmark__436_664509847"/>
            <w:bookmarkStart w:id="873" w:name="__Fieldmark__436_664509847"/>
            <w:bookmarkEnd w:id="8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74" w:name="__Fieldmark__437_664509847"/>
            <w:bookmarkStart w:id="875" w:name="__Fieldmark__437_664509847"/>
            <w:bookmarkEnd w:id="8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76" w:name="__Fieldmark__438_664509847"/>
            <w:bookmarkStart w:id="877" w:name="__Fieldmark__438_664509847"/>
            <w:bookmarkEnd w:id="8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78" w:name="__Fieldmark__439_664509847"/>
            <w:bookmarkStart w:id="879" w:name="__Fieldmark__439_664509847"/>
            <w:bookmarkEnd w:id="8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iotics not work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0" w:name="__Fieldmark__440_664509847"/>
            <w:bookmarkStart w:id="881" w:name="__Fieldmark__440_664509847"/>
            <w:bookmarkEnd w:id="8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2" w:name="__Fieldmark__441_664509847"/>
            <w:bookmarkStart w:id="883" w:name="__Fieldmark__441_664509847"/>
            <w:bookmarkEnd w:id="8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4" w:name="__Fieldmark__442_664509847"/>
            <w:bookmarkStart w:id="885" w:name="__Fieldmark__442_664509847"/>
            <w:bookmarkEnd w:id="8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6" w:name="__Fieldmark__443_664509847"/>
            <w:bookmarkStart w:id="887" w:name="__Fieldmark__443_664509847"/>
            <w:bookmarkEnd w:id="8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8" w:name="__Fieldmark__444_664509847"/>
            <w:bookmarkStart w:id="889" w:name="__Fieldmark__444_664509847"/>
            <w:bookmarkEnd w:id="8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90" w:name="__Fieldmark__445_664509847"/>
            <w:bookmarkStart w:id="891" w:name="__Fieldmark__445_664509847"/>
            <w:bookmarkEnd w:id="8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92" w:name="__Fieldmark__446_664509847"/>
            <w:bookmarkStart w:id="893" w:name="__Fieldmark__446_664509847"/>
            <w:bookmarkEnd w:id="8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94" w:name="__Fieldmark__447_664509847"/>
            <w:bookmarkStart w:id="895" w:name="__Fieldmark__447_664509847"/>
            <w:bookmarkEnd w:id="8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96" w:name="__Fieldmark__448_664509847"/>
            <w:bookmarkStart w:id="897" w:name="__Fieldmark__448_664509847"/>
            <w:bookmarkEnd w:id="8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98" w:name="__Fieldmark__449_664509847"/>
            <w:bookmarkStart w:id="899" w:name="__Fieldmark__449_664509847"/>
            <w:bookmarkEnd w:id="8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frequently do you admit/send a patient to hospital with CAP?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92"/>
        <w:gridCol w:w="1134"/>
        <w:gridCol w:w="1417"/>
        <w:gridCol w:w="1418"/>
        <w:gridCol w:w="1273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0" w:name="__Fieldmark__450_664509847"/>
            <w:bookmarkStart w:id="901" w:name="__Fieldmark__450_664509847"/>
            <w:bookmarkEnd w:id="9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2" w:name="__Fieldmark__451_664509847"/>
            <w:bookmarkStart w:id="903" w:name="__Fieldmark__451_664509847"/>
            <w:bookmarkEnd w:id="9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4" w:name="__Fieldmark__452_664509847"/>
            <w:bookmarkStart w:id="905" w:name="__Fieldmark__452_664509847"/>
            <w:bookmarkEnd w:id="9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6" w:name="__Fieldmark__453_664509847"/>
            <w:bookmarkStart w:id="907" w:name="__Fieldmark__453_664509847"/>
            <w:bookmarkEnd w:id="9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8" w:name="__Fieldmark__454_664509847"/>
            <w:bookmarkStart w:id="909" w:name="__Fieldmark__454_664509847"/>
            <w:bookmarkEnd w:id="9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 you think that injections for treatment of diseases in general are overused in Mongolia?  </w:t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900"/>
        <w:gridCol w:w="1080"/>
        <w:gridCol w:w="900"/>
        <w:gridCol w:w="900"/>
        <w:gridCol w:w="1008"/>
      </w:tblGrid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10" w:name="__Fieldmark__455_664509847"/>
            <w:bookmarkStart w:id="911" w:name="__Fieldmark__455_664509847"/>
            <w:bookmarkEnd w:id="9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12" w:name="__Fieldmark__456_664509847"/>
            <w:bookmarkStart w:id="913" w:name="__Fieldmark__456_664509847"/>
            <w:bookmarkEnd w:id="9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14" w:name="__Fieldmark__457_664509847"/>
            <w:bookmarkStart w:id="915" w:name="__Fieldmark__457_664509847"/>
            <w:bookmarkEnd w:id="9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16" w:name="__Fieldmark__458_664509847"/>
            <w:bookmarkStart w:id="917" w:name="__Fieldmark__458_664509847"/>
            <w:bookmarkEnd w:id="9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18" w:name="__Fieldmark__459_664509847"/>
            <w:bookmarkStart w:id="919" w:name="__Fieldmark__459_664509847"/>
            <w:bookmarkEnd w:id="9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yes, please specify the reasons?</w:t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992"/>
        <w:gridCol w:w="993"/>
        <w:gridCol w:w="992"/>
        <w:gridCol w:w="850"/>
        <w:gridCol w:w="990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are able to easily buy the medicines from many pharmac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0" w:name="__Fieldmark__460_664509847"/>
            <w:bookmarkStart w:id="921" w:name="__Fieldmark__460_664509847"/>
            <w:bookmarkEnd w:id="9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2" w:name="__Fieldmark__461_664509847"/>
            <w:bookmarkStart w:id="923" w:name="__Fieldmark__461_664509847"/>
            <w:bookmarkEnd w:id="9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4" w:name="__Fieldmark__462_664509847"/>
            <w:bookmarkStart w:id="925" w:name="__Fieldmark__462_664509847"/>
            <w:bookmarkEnd w:id="9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6" w:name="__Fieldmark__463_664509847"/>
            <w:bookmarkStart w:id="927" w:name="__Fieldmark__463_664509847"/>
            <w:bookmarkEnd w:id="9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8" w:name="__Fieldmark__464_664509847"/>
            <w:bookmarkStart w:id="929" w:name="__Fieldmark__464_664509847"/>
            <w:bookmarkEnd w:id="9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government control on drug sal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30" w:name="__Fieldmark__465_664509847"/>
            <w:bookmarkStart w:id="931" w:name="__Fieldmark__465_664509847"/>
            <w:bookmarkEnd w:id="9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32" w:name="__Fieldmark__466_664509847"/>
            <w:bookmarkStart w:id="933" w:name="__Fieldmark__466_664509847"/>
            <w:bookmarkEnd w:id="9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34" w:name="__Fieldmark__467_664509847"/>
            <w:bookmarkStart w:id="935" w:name="__Fieldmark__467_664509847"/>
            <w:bookmarkEnd w:id="9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36" w:name="__Fieldmark__468_664509847"/>
            <w:bookmarkStart w:id="937" w:name="__Fieldmark__468_664509847"/>
            <w:bookmarkEnd w:id="9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38" w:name="__Fieldmark__469_664509847"/>
            <w:bookmarkStart w:id="939" w:name="__Fieldmark__469_664509847"/>
            <w:bookmarkEnd w:id="9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blic deman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0" w:name="__Fieldmark__470_664509847"/>
            <w:bookmarkStart w:id="941" w:name="__Fieldmark__470_664509847"/>
            <w:bookmarkEnd w:id="9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2" w:name="__Fieldmark__471_664509847"/>
            <w:bookmarkStart w:id="943" w:name="__Fieldmark__471_664509847"/>
            <w:bookmarkEnd w:id="9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4" w:name="__Fieldmark__472_664509847"/>
            <w:bookmarkStart w:id="945" w:name="__Fieldmark__472_664509847"/>
            <w:bookmarkEnd w:id="9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6" w:name="__Fieldmark__473_664509847"/>
            <w:bookmarkStart w:id="947" w:name="__Fieldmark__473_664509847"/>
            <w:bookmarkEnd w:id="9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8" w:name="__Fieldmark__474_664509847"/>
            <w:bookmarkStart w:id="949" w:name="__Fieldmark__474_664509847"/>
            <w:bookmarkEnd w:id="9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sz w:val="20"/>
          <w:szCs w:val="20"/>
        </w:rPr>
        <w:t xml:space="preserve">Are you aware of counterfeit medicines in Mongolia?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950" w:name="__Fieldmark__475_664509847"/>
      <w:bookmarkStart w:id="951" w:name="__Fieldmark__475_664509847"/>
      <w:bookmarkEnd w:id="95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                  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952" w:name="__Fieldmark__476_664509847"/>
      <w:bookmarkStart w:id="953" w:name="__Fieldmark__476_664509847"/>
      <w:bookmarkEnd w:id="95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yes, have you experienced problems with counterfeit medicines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ind w:left="86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92"/>
        <w:gridCol w:w="1134"/>
        <w:gridCol w:w="1417"/>
        <w:gridCol w:w="1418"/>
        <w:gridCol w:w="1273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iotic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54" w:name="__Fieldmark__477_664509847"/>
            <w:bookmarkStart w:id="955" w:name="__Fieldmark__477_664509847"/>
            <w:bookmarkEnd w:id="9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56" w:name="__Fieldmark__478_664509847"/>
            <w:bookmarkStart w:id="957" w:name="__Fieldmark__478_664509847"/>
            <w:bookmarkEnd w:id="9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58" w:name="__Fieldmark__479_664509847"/>
            <w:bookmarkStart w:id="959" w:name="__Fieldmark__479_664509847"/>
            <w:bookmarkEnd w:id="9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0" w:name="__Fieldmark__480_664509847"/>
            <w:bookmarkStart w:id="961" w:name="__Fieldmark__480_664509847"/>
            <w:bookmarkEnd w:id="9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2" w:name="__Fieldmark__481_664509847"/>
            <w:bookmarkStart w:id="963" w:name="__Fieldmark__481_664509847"/>
            <w:bookmarkEnd w:id="9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medications 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4" w:name="__Fieldmark__482_664509847"/>
            <w:bookmarkStart w:id="965" w:name="__Fieldmark__482_664509847"/>
            <w:bookmarkEnd w:id="9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6" w:name="__Fieldmark__483_664509847"/>
            <w:bookmarkStart w:id="967" w:name="__Fieldmark__483_664509847"/>
            <w:bookmarkEnd w:id="9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8" w:name="__Fieldmark__484_664509847"/>
            <w:bookmarkStart w:id="969" w:name="__Fieldmark__484_664509847"/>
            <w:bookmarkEnd w:id="9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70" w:name="__Fieldmark__485_664509847"/>
            <w:bookmarkStart w:id="971" w:name="__Fieldmark__485_664509847"/>
            <w:bookmarkEnd w:id="9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72" w:name="__Fieldmark__486_664509847"/>
            <w:bookmarkStart w:id="973" w:name="__Fieldmark__486_664509847"/>
            <w:bookmarkEnd w:id="9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spacing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ay I ask about your approximate monthly income? </w:t>
      </w:r>
    </w:p>
    <w:p>
      <w:pPr>
        <w:pStyle w:val="Normal"/>
        <w:spacing w:before="120" w:after="120"/>
        <w:ind w:firstLine="539"/>
        <w:rPr/>
      </w:pP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974" w:name="__Fieldmark__487_664509847"/>
      <w:bookmarkStart w:id="975" w:name="__Fieldmark__487_664509847"/>
      <w:bookmarkEnd w:id="97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≤ 90.000MNT </w:t>
        <w:tab/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976" w:name="__Fieldmark__488_664509847"/>
      <w:bookmarkStart w:id="977" w:name="__Fieldmark__488_664509847"/>
      <w:bookmarkEnd w:id="97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91-200.000MNT </w:t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978" w:name="__Fieldmark__489_664509847"/>
      <w:bookmarkStart w:id="979" w:name="__Fieldmark__489_664509847"/>
      <w:bookmarkEnd w:id="97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201-300.000MNT </w:t>
      </w:r>
    </w:p>
    <w:p>
      <w:pPr>
        <w:pStyle w:val="Normal"/>
        <w:spacing w:before="120" w:after="120"/>
        <w:ind w:left="539" w:hanging="0"/>
        <w:rPr>
          <w:rFonts w:ascii="Arial" w:hAnsi="Arial" w:cs="Arial"/>
          <w:sz w:val="20"/>
          <w:szCs w:val="20"/>
        </w:rPr>
      </w:pP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980" w:name="__Fieldmark__490_664509847"/>
      <w:bookmarkStart w:id="981" w:name="__Fieldmark__490_664509847"/>
      <w:bookmarkEnd w:id="98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301-400.000MNT </w:t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982" w:name="__Fieldmark__491_664509847"/>
      <w:bookmarkStart w:id="983" w:name="__Fieldmark__491_664509847"/>
      <w:bookmarkEnd w:id="98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401-500.000MNT </w:t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984" w:name="__Fieldmark__492_664509847"/>
      <w:bookmarkStart w:id="985" w:name="__Fieldmark__492_664509847"/>
      <w:bookmarkEnd w:id="98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≥501.000MNT 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 you want to discuss about any other issues related to CAP and its treatment in Mongolia? 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jc w:val="center"/>
        <w:rPr/>
      </w:pPr>
      <w:r>
        <w:rPr>
          <w:rFonts w:cs="Arial" w:ascii="Arial" w:hAnsi="Arial"/>
          <w:b/>
          <w:sz w:val="20"/>
          <w:szCs w:val="20"/>
        </w:rPr>
        <w:t>Thank you for your time</w:t>
      </w:r>
      <w:r>
        <w:rPr>
          <w:rFonts w:cs="Arial" w:ascii="Arial" w:hAnsi="Arial"/>
          <w:sz w:val="20"/>
          <w:szCs w:val="20"/>
        </w:rPr>
        <w:t>.</w:t>
      </w:r>
    </w:p>
    <w:sectPr>
      <w:footerReference w:type="default" r:id="rId2"/>
      <w:type w:val="nextPage"/>
      <w:pgSz w:w="11906" w:h="16838"/>
      <w:pgMar w:left="1800" w:right="1286" w:gutter="0" w:header="0" w:top="1258" w:footer="708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FILENAM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input.doc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ab/>
      <w:tab/>
      <w:t xml:space="preserve">- </w:t>
    </w: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PAG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6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 xml:space="preserve"> -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3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18"/>
      </w:rPr>
    </w:lvl>
  </w:abstractNum>
  <w:abstractNum w:abstractNumId="2">
    <w:lvl w:ilvl="0">
      <w:start w:val="1"/>
      <w:numFmt w:val="decimalZero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3"/>
      <w:numFmt w:val="decimalZero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4">
    <w:lvl w:ilvl="0">
      <w:start w:val="1"/>
      <w:numFmt w:val="decimalZero"/>
      <w:lvlText w:val="%1."/>
      <w:lvlJc w:val="left"/>
      <w:pPr>
        <w:tabs>
          <w:tab w:val="num" w:pos="862"/>
        </w:tabs>
        <w:ind w:left="862" w:hanging="720"/>
      </w:pPr>
      <w:rPr/>
    </w:lvl>
  </w:abstractNum>
  <w:abstractNum w:abstractNumId="5">
    <w:lvl w:ilvl="0">
      <w:start w:val="1"/>
      <w:numFmt w:val="decimalZero"/>
      <w:lvlText w:val="%1."/>
      <w:lvlJc w:val="left"/>
      <w:pPr>
        <w:tabs>
          <w:tab w:val="num" w:pos="862"/>
        </w:tabs>
        <w:ind w:left="862" w:hanging="720"/>
      </w:pPr>
      <w:rPr>
        <w:sz w:val="20"/>
      </w:rPr>
    </w:lvl>
  </w:abstractNum>
  <w:abstractNum w:abstractNumId="6">
    <w:lvl w:ilvl="0">
      <w:start w:val="17"/>
      <w:numFmt w:val="decimal"/>
      <w:lvlText w:val="%1."/>
      <w:lvlJc w:val="left"/>
      <w:pPr>
        <w:tabs>
          <w:tab w:val="num" w:pos="862"/>
        </w:tabs>
        <w:ind w:left="862" w:hanging="720"/>
      </w:pPr>
      <w:rPr/>
    </w:lvl>
  </w:abstractNum>
  <w:abstractNum w:abstractNumId="7">
    <w:lvl w:ilvl="0">
      <w:start w:val="1"/>
      <w:numFmt w:val="decimalZero"/>
      <w:lvlText w:val="%1."/>
      <w:lvlJc w:val="left"/>
      <w:pPr>
        <w:tabs>
          <w:tab w:val="num" w:pos="862"/>
        </w:tabs>
        <w:ind w:left="862" w:hanging="720"/>
      </w:pPr>
      <w:rPr/>
    </w:lvl>
  </w:abstractNum>
  <w:abstractNum w:abstractNumId="8">
    <w:lvl w:ilvl="0">
      <w:start w:val="12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Zero"/>
      <w:lvlText w:val="%1."/>
      <w:lvlJc w:val="left"/>
      <w:pPr>
        <w:tabs>
          <w:tab w:val="num" w:pos="862"/>
        </w:tabs>
        <w:ind w:left="862" w:hanging="720"/>
      </w:pPr>
      <w:rPr/>
    </w:lvl>
  </w:abstractNum>
  <w:abstractNum w:abstractNumId="10">
    <w:lvl w:ilvl="0">
      <w:start w:val="13"/>
      <w:numFmt w:val="decimal"/>
      <w:lvlText w:val="%1."/>
      <w:lvlJc w:val="left"/>
      <w:pPr>
        <w:tabs>
          <w:tab w:val="num" w:pos="0"/>
        </w:tabs>
        <w:ind w:left="765" w:hanging="360"/>
      </w:pPr>
      <w:rPr/>
    </w:lvl>
  </w:abstractNum>
  <w:abstractNum w:abstractNumId="11">
    <w:lvl w:ilvl="0">
      <w:start w:val="1"/>
      <w:numFmt w:val="decimalZero"/>
      <w:lvlText w:val="%1."/>
      <w:lvlJc w:val="left"/>
      <w:pPr>
        <w:tabs>
          <w:tab w:val="num" w:pos="862"/>
        </w:tabs>
        <w:ind w:left="862" w:hanging="720"/>
      </w:pPr>
      <w:rPr/>
    </w:lvl>
  </w:abstractNum>
  <w:abstractNum w:abstractNumId="12">
    <w:lvl w:ilvl="0">
      <w:start w:val="1"/>
      <w:numFmt w:val="decimalZero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14">
    <w:lvl w:ilvl="0">
      <w:start w:val="1"/>
      <w:numFmt w:val="decimalZero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15">
    <w:lvl w:ilvl="0">
      <w:start w:val="14"/>
      <w:numFmt w:val="decimal"/>
      <w:lvlText w:val="%1."/>
      <w:lvlJc w:val="left"/>
      <w:pPr>
        <w:tabs>
          <w:tab w:val="num" w:pos="1080"/>
        </w:tabs>
        <w:ind w:left="1080" w:hanging="720"/>
      </w:pPr>
      <w:rPr/>
    </w:lvl>
    <w:lvl w:ilvl="1">
      <w:start w:val="1"/>
      <w:numFmt w:val="decimalZero"/>
      <w:lvlText w:val="%2."/>
      <w:lvlJc w:val="left"/>
      <w:pPr>
        <w:tabs>
          <w:tab w:val="num" w:pos="720"/>
        </w:tabs>
        <w:ind w:left="1800" w:hanging="72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Angsana New"/>
      <w:color w:val="auto"/>
      <w:sz w:val="24"/>
      <w:szCs w:val="24"/>
      <w:lang w:val="en-AU" w:eastAsia="zh-CN" w:bidi="th-TH"/>
    </w:rPr>
  </w:style>
  <w:style w:type="character" w:styleId="WW8Num1z0">
    <w:name w:val="WW8Num1z0"/>
    <w:qFormat/>
    <w:rPr>
      <w:rFonts w:ascii="Symbol" w:hAnsi="Symbol" w:cs="Symbol"/>
      <w:sz w:val="1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SimSun;宋体" w:cs="Angsana New"/>
      <w:sz w:val="24"/>
      <w:szCs w:val="24"/>
      <w:lang w:val="en-AU" w:eastAsia="zh-CN" w:bidi="th-TH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numPr>
        <w:ilvl w:val="0"/>
        <w:numId w:val="1"/>
      </w:num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05:09:00Z</dcterms:created>
  <dc:creator>Joyce Thomas</dc:creator>
  <dc:description/>
  <cp:keywords/>
  <dc:language>en-US</dc:language>
  <cp:lastModifiedBy>Pharmacy Student</cp:lastModifiedBy>
  <cp:lastPrinted>2010-07-01T17:45:00Z</cp:lastPrinted>
  <dcterms:modified xsi:type="dcterms:W3CDTF">2010-07-01T09:46:00Z</dcterms:modified>
  <cp:revision>166</cp:revision>
  <dc:subject/>
  <dc:title>Data Collection Form</dc:title>
</cp:coreProperties>
</file>